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09383" w14:textId="5E4BE24E" w:rsidR="00F80FB1" w:rsidRDefault="000554F2" w:rsidP="00F80FB1">
      <w:pPr>
        <w:spacing w:after="0"/>
        <w:ind w:left="-113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F80FB1" w:rsidRPr="00C73613">
        <w:rPr>
          <w:rFonts w:ascii="Times New Roman" w:hAnsi="Times New Roman" w:cs="Times New Roman"/>
          <w:lang w:val="en-US"/>
        </w:rPr>
        <w:t xml:space="preserve">Table </w:t>
      </w:r>
      <w:r w:rsidR="00680F45">
        <w:rPr>
          <w:rFonts w:ascii="Times New Roman" w:hAnsi="Times New Roman" w:cs="Times New Roman"/>
          <w:lang w:val="en-US"/>
        </w:rPr>
        <w:t>2</w:t>
      </w:r>
      <w:r w:rsidR="00F80FB1" w:rsidRPr="00C73613">
        <w:rPr>
          <w:rFonts w:ascii="Times New Roman" w:hAnsi="Times New Roman" w:cs="Times New Roman"/>
          <w:lang w:val="en-US"/>
        </w:rPr>
        <w:t>. Primers for qPCR amplification</w:t>
      </w:r>
      <w:r w:rsidR="00F80FB1">
        <w:rPr>
          <w:rFonts w:ascii="Times New Roman" w:hAnsi="Times New Roman" w:cs="Times New Roman"/>
          <w:lang w:val="en-US"/>
        </w:rPr>
        <w:t xml:space="preserve"> of hepatic</w:t>
      </w:r>
      <w:r w:rsidR="008C399F">
        <w:rPr>
          <w:rFonts w:ascii="Times New Roman" w:hAnsi="Times New Roman" w:cs="Times New Roman"/>
          <w:lang w:val="en-US"/>
        </w:rPr>
        <w:t xml:space="preserve"> (*) and </w:t>
      </w:r>
      <w:r w:rsidR="00A142F8">
        <w:rPr>
          <w:rFonts w:ascii="Times New Roman" w:hAnsi="Times New Roman" w:cs="Times New Roman"/>
          <w:lang w:val="en-US"/>
        </w:rPr>
        <w:t xml:space="preserve">skeletal </w:t>
      </w:r>
      <w:r w:rsidR="008C399F">
        <w:rPr>
          <w:rFonts w:ascii="Times New Roman" w:hAnsi="Times New Roman" w:cs="Times New Roman"/>
          <w:lang w:val="en-US"/>
        </w:rPr>
        <w:t>muscle (</w:t>
      </w:r>
      <w:r w:rsidR="008C399F" w:rsidRPr="00575371">
        <w:rPr>
          <w:rFonts w:ascii="Arial" w:hAnsi="Arial" w:cs="Arial"/>
          <w:b/>
          <w:bCs/>
          <w:color w:val="202124"/>
          <w:sz w:val="21"/>
          <w:szCs w:val="21"/>
          <w:shd w:val="clear" w:color="auto" w:fill="FFFFFF"/>
          <w:vertAlign w:val="superscript"/>
          <w:lang w:val="en-GB"/>
        </w:rPr>
        <w:t>†</w:t>
      </w:r>
      <w:r w:rsidR="008C399F">
        <w:rPr>
          <w:rFonts w:ascii="Times New Roman" w:hAnsi="Times New Roman" w:cs="Times New Roman"/>
          <w:lang w:val="en-US"/>
        </w:rPr>
        <w:t>)</w:t>
      </w:r>
      <w:r w:rsidR="00F80FB1">
        <w:rPr>
          <w:rFonts w:ascii="Times New Roman" w:hAnsi="Times New Roman" w:cs="Times New Roman"/>
          <w:lang w:val="en-US"/>
        </w:rPr>
        <w:t xml:space="preserve"> </w:t>
      </w:r>
      <w:r w:rsidR="009E1EF3">
        <w:rPr>
          <w:rFonts w:ascii="Times New Roman" w:hAnsi="Times New Roman" w:cs="Times New Roman"/>
          <w:lang w:val="en-US"/>
        </w:rPr>
        <w:t>transcripts</w:t>
      </w:r>
      <w:r w:rsidR="00F80FB1" w:rsidRPr="00C73613">
        <w:rPr>
          <w:rFonts w:ascii="Times New Roman" w:hAnsi="Times New Roman" w:cs="Times New Roman"/>
          <w:lang w:val="en-US"/>
        </w:rPr>
        <w:t>.</w:t>
      </w:r>
    </w:p>
    <w:p w14:paraId="57D80E1C" w14:textId="77777777" w:rsidR="009D02F2" w:rsidRPr="00F80FB1" w:rsidRDefault="009D02F2" w:rsidP="00F80FB1">
      <w:pPr>
        <w:spacing w:after="0"/>
        <w:ind w:left="-1134"/>
        <w:rPr>
          <w:rFonts w:ascii="Times New Roman" w:hAnsi="Times New Roman" w:cs="Times New Roman"/>
          <w:lang w:val="en-US"/>
        </w:rPr>
      </w:pPr>
    </w:p>
    <w:tbl>
      <w:tblPr>
        <w:tblW w:w="17551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5"/>
        <w:gridCol w:w="1565"/>
        <w:gridCol w:w="1359"/>
        <w:gridCol w:w="5162"/>
        <w:gridCol w:w="3047"/>
        <w:gridCol w:w="2313"/>
      </w:tblGrid>
      <w:tr w:rsidR="00D64A6D" w:rsidRPr="005B3443" w14:paraId="7D696A08" w14:textId="24169243" w:rsidTr="00454C62">
        <w:trPr>
          <w:trHeight w:val="127"/>
        </w:trPr>
        <w:tc>
          <w:tcPr>
            <w:tcW w:w="41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3C63" w14:textId="77777777" w:rsidR="00D64A6D" w:rsidRPr="005B3443" w:rsidRDefault="00D64A6D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Gene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713D" w14:textId="77777777" w:rsidR="00D64A6D" w:rsidRPr="005B3443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ymbol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4C11BE" w14:textId="77777777" w:rsidR="00D64A6D" w:rsidRPr="005B3443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GenBank</w:t>
            </w:r>
            <w:proofErr w:type="spellEnd"/>
          </w:p>
        </w:tc>
        <w:tc>
          <w:tcPr>
            <w:tcW w:w="516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518509" w14:textId="77777777" w:rsidR="00D64A6D" w:rsidRPr="005B3443" w:rsidRDefault="00D64A6D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rimer</w:t>
            </w:r>
          </w:p>
        </w:tc>
        <w:tc>
          <w:tcPr>
            <w:tcW w:w="5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5E903" w14:textId="29C74910" w:rsidR="00D64A6D" w:rsidRDefault="00D64A6D" w:rsidP="00D64A6D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efficienc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(%)</w:t>
            </w:r>
          </w:p>
        </w:tc>
      </w:tr>
      <w:tr w:rsidR="00D64A6D" w:rsidRPr="005B3443" w14:paraId="051FD3D6" w14:textId="44F8D54E" w:rsidTr="00454C62">
        <w:trPr>
          <w:trHeight w:val="127"/>
        </w:trPr>
        <w:tc>
          <w:tcPr>
            <w:tcW w:w="41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A4C9C" w14:textId="77777777" w:rsidR="00D64A6D" w:rsidRPr="005B3443" w:rsidRDefault="00D64A6D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5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9DAA1" w14:textId="77777777" w:rsidR="00D64A6D" w:rsidRPr="005B3443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54A26" w14:textId="77777777" w:rsidR="00D64A6D" w:rsidRPr="005B3443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51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A70CA" w14:textId="77777777" w:rsidR="00D64A6D" w:rsidRPr="005B3443" w:rsidRDefault="00D64A6D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7F15DF2E" w14:textId="1DAB2FA1" w:rsidR="00D64A6D" w:rsidRDefault="00D64A6D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iver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191BFA8A" w14:textId="5D6C1CBB" w:rsidR="00D64A6D" w:rsidRDefault="00D64A6D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Muscle</w:t>
            </w:r>
            <w:proofErr w:type="spellEnd"/>
          </w:p>
        </w:tc>
      </w:tr>
      <w:tr w:rsidR="00D64A6D" w:rsidRPr="00454C62" w14:paraId="19F61872" w14:textId="61673482" w:rsidTr="00454C62">
        <w:trPr>
          <w:trHeight w:val="115"/>
        </w:trPr>
        <w:tc>
          <w:tcPr>
            <w:tcW w:w="41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5A4D9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6962010E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ta-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tin</w:t>
            </w:r>
            <w:proofErr w:type="spellEnd"/>
          </w:p>
        </w:tc>
        <w:tc>
          <w:tcPr>
            <w:tcW w:w="15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F6953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  <w:p w14:paraId="03087CEF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actb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D7FF6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561307D7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Y388508</w:t>
            </w:r>
          </w:p>
        </w:tc>
        <w:tc>
          <w:tcPr>
            <w:tcW w:w="5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09D3F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  <w:p w14:paraId="053D4113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TCC TGC GGA ATC CAT GAG A</w:t>
            </w:r>
          </w:p>
        </w:tc>
        <w:tc>
          <w:tcPr>
            <w:tcW w:w="3047" w:type="dxa"/>
            <w:tcBorders>
              <w:top w:val="single" w:sz="4" w:space="0" w:color="auto"/>
            </w:tcBorders>
          </w:tcPr>
          <w:p w14:paraId="745B20B6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4F5637CB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034A6EF4" w14:textId="39A7350C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11149D24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5EDD2BBE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5E404AB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793FC7E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AC GTC GCA CTT CAT GAT GCT</w:t>
            </w:r>
          </w:p>
        </w:tc>
        <w:tc>
          <w:tcPr>
            <w:tcW w:w="3047" w:type="dxa"/>
          </w:tcPr>
          <w:p w14:paraId="75A0E5A7" w14:textId="2201EC4C" w:rsidR="00D64A6D" w:rsidRPr="00454C62" w:rsidRDefault="00204D74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4.8</w:t>
            </w:r>
          </w:p>
        </w:tc>
        <w:tc>
          <w:tcPr>
            <w:tcW w:w="2313" w:type="dxa"/>
          </w:tcPr>
          <w:p w14:paraId="5EAAE014" w14:textId="05DFE464" w:rsidR="00D64A6D" w:rsidRPr="00454C62" w:rsidRDefault="00204D74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947BD9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</w:t>
            </w:r>
          </w:p>
        </w:tc>
      </w:tr>
      <w:tr w:rsidR="00D64A6D" w:rsidRPr="00454C62" w14:paraId="76136422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413432E5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A916478" w14:textId="4F7FD065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6C80AF1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3586DA2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3272AE87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749E403D" w14:textId="77777777" w:rsidR="00D64A6D" w:rsidRPr="00454C62" w:rsidRDefault="00D64A6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BA70B2" w:rsidRPr="00454C62" w14:paraId="18BE0F68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3340A5A1" w14:textId="77777777" w:rsidR="00BA70B2" w:rsidRPr="00454C62" w:rsidRDefault="00BA70B2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21ECFD4" w14:textId="77777777" w:rsidR="00BA70B2" w:rsidRPr="00454C62" w:rsidRDefault="00BA70B2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317D6A7" w14:textId="77777777" w:rsidR="00BA70B2" w:rsidRPr="00454C62" w:rsidRDefault="00BA70B2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49287F4" w14:textId="77777777" w:rsidR="00BA70B2" w:rsidRPr="00454C62" w:rsidRDefault="00BA70B2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447679D4" w14:textId="77777777" w:rsidR="00BA70B2" w:rsidRPr="00454C62" w:rsidRDefault="00BA70B2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02C90DC" w14:textId="77777777" w:rsidR="00BA70B2" w:rsidRPr="00454C62" w:rsidRDefault="00BA70B2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C5515C" w:rsidRPr="00454C62" w14:paraId="0037582D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60F575D8" w14:textId="01BADEE1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longation factor 1α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3B6C54C" w14:textId="3CD28E2E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f1a</w:t>
            </w:r>
            <w:r w:rsidR="00BA70B2"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*</w:t>
            </w:r>
            <w:r w:rsidR="00BA70B2"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5BBC8AE" w14:textId="1A63B57D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F184170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00E8D69" w14:textId="2B9FDB15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CC GCC TCT GTT GCC TTC G</w:t>
            </w:r>
          </w:p>
        </w:tc>
        <w:tc>
          <w:tcPr>
            <w:tcW w:w="3047" w:type="dxa"/>
          </w:tcPr>
          <w:p w14:paraId="6953B295" w14:textId="3562DA0C" w:rsidR="00C5515C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1</w:t>
            </w:r>
          </w:p>
        </w:tc>
        <w:tc>
          <w:tcPr>
            <w:tcW w:w="2313" w:type="dxa"/>
          </w:tcPr>
          <w:p w14:paraId="4AF6FC3C" w14:textId="5891EA44" w:rsidR="00C5515C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7</w:t>
            </w:r>
          </w:p>
        </w:tc>
      </w:tr>
      <w:tr w:rsidR="00C5515C" w:rsidRPr="00454C62" w14:paraId="7EFDD463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663E69AC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368D597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67D6A525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08A6B7D" w14:textId="0AAB3096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: CAG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G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TGT GGT TCC GTT AGC</w:t>
            </w:r>
          </w:p>
        </w:tc>
        <w:tc>
          <w:tcPr>
            <w:tcW w:w="3047" w:type="dxa"/>
          </w:tcPr>
          <w:p w14:paraId="494A553B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43B48276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3537C84A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6AC9CCE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AC6AC5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12CE20C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8CD563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4870DAC9" w14:textId="3CCF8FBA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2C863F51" w14:textId="73408779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C5515C" w:rsidRPr="00454C62" w14:paraId="1668D17C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380B8BC3" w14:textId="79051329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α-tubulin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DFD7941" w14:textId="74A54D0E" w:rsidR="00C5515C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</w:t>
            </w:r>
            <w:r w:rsidR="00C5515C"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ub</w:t>
            </w:r>
            <w:proofErr w:type="spellEnd"/>
            <w:r w:rsidR="00BA70B2"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*</w:t>
            </w:r>
            <w:r w:rsidR="00BA70B2"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0217C0A" w14:textId="0114E925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326430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FA08C22" w14:textId="398C0365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AC ATC ACC AAT GCC TGC TTC</w:t>
            </w:r>
          </w:p>
        </w:tc>
        <w:tc>
          <w:tcPr>
            <w:tcW w:w="3047" w:type="dxa"/>
          </w:tcPr>
          <w:p w14:paraId="5D2CE1F8" w14:textId="47E5252A" w:rsidR="00C5515C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7</w:t>
            </w:r>
          </w:p>
        </w:tc>
        <w:tc>
          <w:tcPr>
            <w:tcW w:w="2313" w:type="dxa"/>
          </w:tcPr>
          <w:p w14:paraId="1DE5DD55" w14:textId="3F6A7CBF" w:rsidR="00C5515C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7.1</w:t>
            </w:r>
          </w:p>
        </w:tc>
      </w:tr>
      <w:tr w:rsidR="00C5515C" w:rsidRPr="00454C62" w14:paraId="2BF1F81D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4E394016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55C751F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4705D3AB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59623CF" w14:textId="2EA12A8E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TG GCG ATG GCG GAG TTC</w:t>
            </w:r>
          </w:p>
        </w:tc>
        <w:tc>
          <w:tcPr>
            <w:tcW w:w="3047" w:type="dxa"/>
          </w:tcPr>
          <w:p w14:paraId="2BE88A20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307C3DF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262F87F8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7CC8298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5EF0F3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F26A62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8C076A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3A952B7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7B0D6D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C5515C" w:rsidRPr="00454C62" w14:paraId="4755E579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08800AF7" w14:textId="52BCF94B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S rRNA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3315F5A" w14:textId="048A03D5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18s</w:t>
            </w:r>
            <w:r w:rsidR="00BA70B2"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*</w:t>
            </w:r>
            <w:r w:rsidR="00BA70B2"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823CD53" w14:textId="1B226B15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C203227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6088A385" w14:textId="54BDB90A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CA TTT ATC AGA CCC AAA ACC</w:t>
            </w:r>
          </w:p>
        </w:tc>
        <w:tc>
          <w:tcPr>
            <w:tcW w:w="3047" w:type="dxa"/>
          </w:tcPr>
          <w:p w14:paraId="74F61242" w14:textId="0F57191B" w:rsidR="00C5515C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3.3</w:t>
            </w:r>
          </w:p>
        </w:tc>
        <w:tc>
          <w:tcPr>
            <w:tcW w:w="2313" w:type="dxa"/>
          </w:tcPr>
          <w:p w14:paraId="1F27723A" w14:textId="432C59A2" w:rsidR="00C5515C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3.1</w:t>
            </w:r>
          </w:p>
        </w:tc>
      </w:tr>
      <w:tr w:rsidR="00C5515C" w:rsidRPr="00454C62" w14:paraId="1CE621A6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45513AF5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84FA756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02D38263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73DB1E9" w14:textId="643EF10C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GT TGA TAG GGC AGA CAT TCG</w:t>
            </w:r>
          </w:p>
        </w:tc>
        <w:tc>
          <w:tcPr>
            <w:tcW w:w="3047" w:type="dxa"/>
          </w:tcPr>
          <w:p w14:paraId="64DEF5FC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588FBA2C" w14:textId="77777777" w:rsidR="00C5515C" w:rsidRPr="00454C62" w:rsidRDefault="00C5515C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AB076F7" w14:textId="7777777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615FEEB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855FDF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5FC762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14E4B7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43B26AD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2EB902E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606698D9" w14:textId="6DDAD455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6E6D5E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Adipose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iglycerid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pase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0A9673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gl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DE8C64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711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60C495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TG CTT CAG TCC TGG ATG TCT TC</w:t>
            </w:r>
          </w:p>
        </w:tc>
        <w:tc>
          <w:tcPr>
            <w:tcW w:w="3047" w:type="dxa"/>
          </w:tcPr>
          <w:p w14:paraId="3C88157B" w14:textId="798C2FB6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2</w:t>
            </w:r>
          </w:p>
        </w:tc>
        <w:tc>
          <w:tcPr>
            <w:tcW w:w="2313" w:type="dxa"/>
          </w:tcPr>
          <w:p w14:paraId="7F10A84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7267342D" w14:textId="3D149F1C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5B029B8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0E15EDC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A4EB8D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914EA2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AGC CTT GCA GGT CCA TGT TGA</w:t>
            </w:r>
          </w:p>
        </w:tc>
        <w:tc>
          <w:tcPr>
            <w:tcW w:w="3047" w:type="dxa"/>
          </w:tcPr>
          <w:p w14:paraId="442B63F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5B28BDA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3FB79E5C" w14:textId="44FF95C4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7C499F0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F66B2F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11ECD5C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5D2B6B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646E56C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1C21569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1A8D0667" w14:textId="4603EF9E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243052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lpain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029081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capn1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129897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44489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518C9DC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AG AAC CAC AAC GCC GTG AAG TTT</w:t>
            </w:r>
          </w:p>
        </w:tc>
        <w:tc>
          <w:tcPr>
            <w:tcW w:w="3047" w:type="dxa"/>
          </w:tcPr>
          <w:p w14:paraId="45C773B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200C578B" w14:textId="394852B7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2</w:t>
            </w:r>
          </w:p>
        </w:tc>
      </w:tr>
      <w:tr w:rsidR="00D64A6D" w:rsidRPr="00454C62" w14:paraId="3F2423A9" w14:textId="14872C7E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2F3B589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12C3458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84FBC6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5FBFCF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GG CAC TGG GCT TTA AGA CTC TCG</w:t>
            </w:r>
          </w:p>
        </w:tc>
        <w:tc>
          <w:tcPr>
            <w:tcW w:w="3047" w:type="dxa"/>
          </w:tcPr>
          <w:p w14:paraId="5AB00FE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20C28BB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6232877" w14:textId="62765F7D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6878F05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2AA4E8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A930E4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697519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4EB2C26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723A3C3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53F70744" w14:textId="3F24E2D9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DD41FB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lpain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DD0A79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capn2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8B9061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444900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1D2C9FB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: CAT CTA TAA GAA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A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GA CTC GGA CAA CTC</w:t>
            </w:r>
          </w:p>
        </w:tc>
        <w:tc>
          <w:tcPr>
            <w:tcW w:w="3047" w:type="dxa"/>
          </w:tcPr>
          <w:p w14:paraId="2F1CC3B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51F62CC" w14:textId="5CBF6FDB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2.3</w:t>
            </w:r>
          </w:p>
        </w:tc>
      </w:tr>
      <w:tr w:rsidR="00D64A6D" w:rsidRPr="00454C62" w14:paraId="68D4B422" w14:textId="201DD5EC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46DE9DD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655AD8D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93C7FD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10285D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GT TGA GGC TGA AAC CTG CGT CTT TA</w:t>
            </w:r>
          </w:p>
        </w:tc>
        <w:tc>
          <w:tcPr>
            <w:tcW w:w="3047" w:type="dxa"/>
          </w:tcPr>
          <w:p w14:paraId="207B4E4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33A47FD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61E8A79" w14:textId="48C97BC0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430F7D4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446E3F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EA4514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0CEBC6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0194985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749D5F5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789EF893" w14:textId="5460AB8F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CB2E94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lpain 3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6ABE77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capn3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BDA98B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M522785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C20927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: TAC GAA GAG GAT GAC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AC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CA GAG</w:t>
            </w:r>
          </w:p>
        </w:tc>
        <w:tc>
          <w:tcPr>
            <w:tcW w:w="3047" w:type="dxa"/>
          </w:tcPr>
          <w:p w14:paraId="2382887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BA26418" w14:textId="33865ABA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1.8</w:t>
            </w:r>
          </w:p>
        </w:tc>
      </w:tr>
      <w:tr w:rsidR="00D64A6D" w:rsidRPr="00454C62" w14:paraId="2A76683A" w14:textId="3FE6A9B6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05B3257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44B084F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2E9EFE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3A5CB5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CA TCA GAG CCA CAA CGA GAG T</w:t>
            </w:r>
          </w:p>
        </w:tc>
        <w:tc>
          <w:tcPr>
            <w:tcW w:w="3047" w:type="dxa"/>
          </w:tcPr>
          <w:p w14:paraId="2731244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F097F6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6999DE1C" w14:textId="7A69C63E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1B89459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C3EDD5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12BE0A4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F9D1E2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2BBCE7D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46E7365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569BBFA" w14:textId="2F1C0D75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EEAB74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lpastatin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D8525B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cast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8047C9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M522786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7F2BFBD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CC AAA CCC GAG CCC ACC AT</w:t>
            </w:r>
          </w:p>
        </w:tc>
        <w:tc>
          <w:tcPr>
            <w:tcW w:w="3047" w:type="dxa"/>
          </w:tcPr>
          <w:p w14:paraId="645FAD5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623D0C48" w14:textId="3D71E3EF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7</w:t>
            </w:r>
          </w:p>
        </w:tc>
      </w:tr>
      <w:tr w:rsidR="00D64A6D" w:rsidRPr="00454C62" w14:paraId="3884C8CA" w14:textId="5B0D0AA2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545D414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189F453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12F672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295665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: GAC AAG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AG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TCC AGA GCG TCT CCA GTA</w:t>
            </w:r>
          </w:p>
        </w:tc>
        <w:tc>
          <w:tcPr>
            <w:tcW w:w="3047" w:type="dxa"/>
          </w:tcPr>
          <w:p w14:paraId="70E1591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E5DD8F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62E062C6" w14:textId="11588B91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5917C06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F3D2A2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886E1D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99421C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1F64BA8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CEEF06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6B921855" w14:textId="45885D47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53A287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talase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32F0B3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at</w:t>
            </w:r>
            <w:proofErr w:type="spellEnd"/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ECEEAD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23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531519F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GG TCG AGA ACT TGA AGG CTG TC</w:t>
            </w:r>
          </w:p>
        </w:tc>
        <w:tc>
          <w:tcPr>
            <w:tcW w:w="3047" w:type="dxa"/>
          </w:tcPr>
          <w:p w14:paraId="135D121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B6F54CC" w14:textId="1CCB5854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0</w:t>
            </w:r>
          </w:p>
        </w:tc>
      </w:tr>
      <w:tr w:rsidR="00D64A6D" w:rsidRPr="00454C62" w14:paraId="22CAD72A" w14:textId="1914CE15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5EBC5B8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7B10448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A22AE6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F88EBC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GG ACG CAG AAA TGG CAG AGG</w:t>
            </w:r>
          </w:p>
        </w:tc>
        <w:tc>
          <w:tcPr>
            <w:tcW w:w="3047" w:type="dxa"/>
          </w:tcPr>
          <w:p w14:paraId="16621ED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4E32C96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3D6AE5B8" w14:textId="0D65631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5AAD28D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005B8D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6911B6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7D4E53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2C9D0A2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59727B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21294BF" w14:textId="12DAB64D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8FBA33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dher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5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8B1CAA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dh15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7B92A2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M522781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7594371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AC GCT TAT CTG AGC TAC TCT ATC ATT GG</w:t>
            </w:r>
          </w:p>
        </w:tc>
        <w:tc>
          <w:tcPr>
            <w:tcW w:w="3047" w:type="dxa"/>
          </w:tcPr>
          <w:p w14:paraId="3B1CE31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6B906B42" w14:textId="48E27C16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2.2</w:t>
            </w:r>
          </w:p>
        </w:tc>
      </w:tr>
      <w:tr w:rsidR="00D64A6D" w:rsidRPr="00454C62" w14:paraId="1D3EC533" w14:textId="1E6FA12A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2DE1352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33C039B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072C53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E04E7D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: CTG GTT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TT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GAT ACC GAA CAT TGT CTT G</w:t>
            </w:r>
          </w:p>
        </w:tc>
        <w:tc>
          <w:tcPr>
            <w:tcW w:w="3047" w:type="dxa"/>
          </w:tcPr>
          <w:p w14:paraId="11EFDFE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3B86882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2E583E06" w14:textId="3322D780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0C2001E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2F4F21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9F88F5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FA093F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11BE1C2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5AB2295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09E3E001" w14:textId="7FE887ED" w:rsidTr="00454C62">
        <w:trPr>
          <w:trHeight w:val="121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A502BD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tochrome c oxidase subunit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0AFCCA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x1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349DBF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C217652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33882AE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: GTC CTA CTT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T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CTG TCC CTT CCT GTT CT</w:t>
            </w:r>
          </w:p>
        </w:tc>
        <w:tc>
          <w:tcPr>
            <w:tcW w:w="3047" w:type="dxa"/>
          </w:tcPr>
          <w:p w14:paraId="7E7A15C6" w14:textId="376B3C4C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8</w:t>
            </w:r>
          </w:p>
        </w:tc>
        <w:tc>
          <w:tcPr>
            <w:tcW w:w="2313" w:type="dxa"/>
          </w:tcPr>
          <w:p w14:paraId="16B39E70" w14:textId="7ECBAEB2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6</w:t>
            </w:r>
          </w:p>
        </w:tc>
      </w:tr>
      <w:tr w:rsidR="00D64A6D" w:rsidRPr="00454C62" w14:paraId="21379B26" w14:textId="03D1F499" w:rsidTr="00454C62">
        <w:trPr>
          <w:trHeight w:val="121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06153D4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77DCF8D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7342B8A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1B2BE3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AGG TTT CGG TCT GTA AGG AGC ATT GTA ATC</w:t>
            </w:r>
          </w:p>
        </w:tc>
        <w:tc>
          <w:tcPr>
            <w:tcW w:w="3047" w:type="dxa"/>
          </w:tcPr>
          <w:p w14:paraId="67483C2F" w14:textId="0679C843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28A1571E" w14:textId="0EC5D2DA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2093455A" w14:textId="5097E2F4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6D47B48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2E49F7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7C57F2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EABD18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1B12EFD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6DEA884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4BFBEE56" w14:textId="597BCDC2" w:rsidTr="00454C62">
        <w:trPr>
          <w:trHeight w:val="121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CD83E7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ytochrome c oxidase subunit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EE18B5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x2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DAA505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C217653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19D99A2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ACT GCC TAC ACA GGA CCT TGC C</w:t>
            </w:r>
          </w:p>
        </w:tc>
        <w:tc>
          <w:tcPr>
            <w:tcW w:w="3047" w:type="dxa"/>
          </w:tcPr>
          <w:p w14:paraId="18807901" w14:textId="4DA0E413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2313" w:type="dxa"/>
          </w:tcPr>
          <w:p w14:paraId="7D9178F2" w14:textId="290E2461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5.8</w:t>
            </w:r>
          </w:p>
        </w:tc>
      </w:tr>
      <w:tr w:rsidR="00D64A6D" w:rsidRPr="00454C62" w14:paraId="09638620" w14:textId="50D9C437" w:rsidTr="00454C62">
        <w:trPr>
          <w:trHeight w:val="121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1AF3321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7ED61FF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7795C8C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844906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TC TGC TTC CAG GAG ACG GAA TTG T</w:t>
            </w:r>
          </w:p>
        </w:tc>
        <w:tc>
          <w:tcPr>
            <w:tcW w:w="3047" w:type="dxa"/>
          </w:tcPr>
          <w:p w14:paraId="3541B44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4D4945D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62169EA7" w14:textId="0F08934F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4A1D258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B35BD2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7A7615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B4DC8A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7EEC1FD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5708078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190B1E5B" w14:textId="6A14B67A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8D1688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rnitin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lmitoyltransferas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a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4A3C02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pt1a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910AD4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JQ308822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5FD5683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GTG CCT TCG TTC GTT CCA TGA TC</w:t>
            </w:r>
          </w:p>
        </w:tc>
        <w:tc>
          <w:tcPr>
            <w:tcW w:w="3047" w:type="dxa"/>
          </w:tcPr>
          <w:p w14:paraId="4EC698B8" w14:textId="1B579F8D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9</w:t>
            </w:r>
          </w:p>
        </w:tc>
        <w:tc>
          <w:tcPr>
            <w:tcW w:w="2313" w:type="dxa"/>
          </w:tcPr>
          <w:p w14:paraId="37A965A0" w14:textId="4903B290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5</w:t>
            </w:r>
          </w:p>
        </w:tc>
      </w:tr>
      <w:tr w:rsidR="00D64A6D" w:rsidRPr="00454C62" w14:paraId="010D91FE" w14:textId="78AC75E6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5A985AE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21E3511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8A9BF2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317546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TGA TGC TTA TCT GCT GCC TGT TTG</w:t>
            </w:r>
          </w:p>
        </w:tc>
        <w:tc>
          <w:tcPr>
            <w:tcW w:w="3047" w:type="dxa"/>
          </w:tcPr>
          <w:p w14:paraId="5C0E9C3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0B34036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26891A02" w14:textId="657329DB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00A674F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CE1402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868090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A2E1FD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703011F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0E19B38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0F4A16E0" w14:textId="0B098E14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74B7857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itrat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ynthase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F87C55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s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6A9E9A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22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F767A9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: TCC AGG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G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TGA CGA GCC</w:t>
            </w:r>
          </w:p>
        </w:tc>
        <w:tc>
          <w:tcPr>
            <w:tcW w:w="3047" w:type="dxa"/>
          </w:tcPr>
          <w:p w14:paraId="28B0C2D0" w14:textId="2604EFBF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1</w:t>
            </w:r>
          </w:p>
        </w:tc>
        <w:tc>
          <w:tcPr>
            <w:tcW w:w="2313" w:type="dxa"/>
          </w:tcPr>
          <w:p w14:paraId="089C39AF" w14:textId="6D728124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6</w:t>
            </w:r>
          </w:p>
        </w:tc>
      </w:tr>
      <w:tr w:rsidR="00D64A6D" w:rsidRPr="00454C62" w14:paraId="0579AAEA" w14:textId="6C5DACB0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285C5A4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7A012E6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A5D73D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E30E97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: GTG ACC AGC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GC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AG AAG AG</w:t>
            </w:r>
          </w:p>
        </w:tc>
        <w:tc>
          <w:tcPr>
            <w:tcW w:w="3047" w:type="dxa"/>
          </w:tcPr>
          <w:p w14:paraId="3198729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60B6CC0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5A0EA3D" w14:textId="5FBE1E8E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279E925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960404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C8F0AF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6A43C1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2F2019E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BA70AA6" w14:textId="6E37B7C8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8619228" w14:textId="72504CB5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946D10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thepsin B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CCD82C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ctsb</w:t>
            </w:r>
            <w:proofErr w:type="spellEnd"/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31E336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J524457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68A7CC9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GA TTC CCA TGT CGG TTG TC</w:t>
            </w:r>
          </w:p>
        </w:tc>
        <w:tc>
          <w:tcPr>
            <w:tcW w:w="3047" w:type="dxa"/>
          </w:tcPr>
          <w:p w14:paraId="603C45D6" w14:textId="62A88B8E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D9BA3C2" w14:textId="2487E2CD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2.</w:t>
            </w:r>
            <w:r w:rsid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D64A6D" w:rsidRPr="00454C62" w14:paraId="490349CF" w14:textId="26E60173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2230CA5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44CE71B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EECA59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7984E5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GG TCT ACT GCC ATT CAC AT</w:t>
            </w:r>
          </w:p>
        </w:tc>
        <w:tc>
          <w:tcPr>
            <w:tcW w:w="3047" w:type="dxa"/>
          </w:tcPr>
          <w:p w14:paraId="32BB823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60D2668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181EE075" w14:textId="02B51DE5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1E3365F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4DC61F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5A63BE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554251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4C93F42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7948988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11234BF7" w14:textId="7110780A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7395B5D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thepsin D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16D713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ctsd</w:t>
            </w:r>
            <w:proofErr w:type="spellEnd"/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E9E084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F03631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3FB1555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AC ACT GGG AGA CCT GCA CTA TGT CAA TG</w:t>
            </w:r>
          </w:p>
        </w:tc>
        <w:tc>
          <w:tcPr>
            <w:tcW w:w="3047" w:type="dxa"/>
          </w:tcPr>
          <w:p w14:paraId="7F9D60F2" w14:textId="6A33F40E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FDA1849" w14:textId="0B198CAB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</w:t>
            </w:r>
            <w:r w:rsid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.0</w:t>
            </w:r>
          </w:p>
        </w:tc>
      </w:tr>
      <w:tr w:rsidR="00D64A6D" w:rsidRPr="00454C62" w14:paraId="34E448FD" w14:textId="0CE27DB7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1225EB0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53B6D43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7F75BC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788C46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TT GCC AAC TTG AAG TCC GTC CAT ACC</w:t>
            </w:r>
          </w:p>
        </w:tc>
        <w:tc>
          <w:tcPr>
            <w:tcW w:w="3047" w:type="dxa"/>
          </w:tcPr>
          <w:p w14:paraId="4F5CBA9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67FD9D1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3EF001DE" w14:textId="07812DE4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34D0DF0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C084C6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568153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50293E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67247FC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1CA3AD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76322E7E" w14:textId="463F96EE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884876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thepsin L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2F4B478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ctsl</w:t>
            </w:r>
            <w:proofErr w:type="spellEnd"/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6038FA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M522787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01AA1D4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GG AAC GGA TGA CCA GCC TTG T</w:t>
            </w:r>
          </w:p>
        </w:tc>
        <w:tc>
          <w:tcPr>
            <w:tcW w:w="3047" w:type="dxa"/>
          </w:tcPr>
          <w:p w14:paraId="1D828C94" w14:textId="42FB20F6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08DFFFC" w14:textId="3803D481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5.0</w:t>
            </w:r>
          </w:p>
        </w:tc>
      </w:tr>
      <w:tr w:rsidR="00D64A6D" w:rsidRPr="00454C62" w14:paraId="0958C454" w14:textId="32A210A8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7E2E81B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5933757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62D44C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1B50A4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GG TGT CAT TGG CAG AGT TGT AGT TG</w:t>
            </w:r>
          </w:p>
        </w:tc>
        <w:tc>
          <w:tcPr>
            <w:tcW w:w="3047" w:type="dxa"/>
          </w:tcPr>
          <w:p w14:paraId="24B348D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E65DA0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7B4AAA56" w14:textId="7469B540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2D707F4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FCF28B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95B077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439750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6D7D982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65B446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726FF806" w14:textId="465ACE8C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7A75928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thepsin S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B8478C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ctss</w:t>
            </w:r>
            <w:proofErr w:type="spellEnd"/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41940E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M522788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07DADD7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CA CAT GGG AGA CCT GAC ACC AGA GGA GAT</w:t>
            </w:r>
          </w:p>
        </w:tc>
        <w:tc>
          <w:tcPr>
            <w:tcW w:w="3047" w:type="dxa"/>
          </w:tcPr>
          <w:p w14:paraId="34845E19" w14:textId="5003D6C5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24B2A920" w14:textId="10269EF3" w:rsidR="00D64A6D" w:rsidRPr="00454C62" w:rsidRDefault="00204D74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0</w:t>
            </w:r>
          </w:p>
        </w:tc>
      </w:tr>
      <w:tr w:rsidR="00D64A6D" w:rsidRPr="00454C62" w14:paraId="15A63E7B" w14:textId="750F096A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4C8AE26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071D97A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550185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CC2BBA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: TCA GTG GGA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G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ATG AAT GTG GCG AAA GAC</w:t>
            </w:r>
          </w:p>
        </w:tc>
        <w:tc>
          <w:tcPr>
            <w:tcW w:w="3047" w:type="dxa"/>
          </w:tcPr>
          <w:p w14:paraId="7E18558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5CE90AB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103598CD" w14:textId="734CD4D6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25B7A05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0900C0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129D57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CEDF75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4E13060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658E051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F89427D" w14:textId="1465F3D6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73339C2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peroxid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smutas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[Cu-Zn]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DFA806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u-zn-sod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/ sod1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E1CA93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32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1C93720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TCA CGG ACA AGA TGC TCA CTC TC</w:t>
            </w:r>
          </w:p>
        </w:tc>
        <w:tc>
          <w:tcPr>
            <w:tcW w:w="3047" w:type="dxa"/>
          </w:tcPr>
          <w:p w14:paraId="3355C295" w14:textId="2EDC4202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3</w:t>
            </w:r>
          </w:p>
        </w:tc>
        <w:tc>
          <w:tcPr>
            <w:tcW w:w="2313" w:type="dxa"/>
          </w:tcPr>
          <w:p w14:paraId="2648203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3932F2BB" w14:textId="38090F7D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2FC8A31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3F2619A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3B2E32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0C10D9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GT TCT GCC AAT GAT GGA CAA GG</w:t>
            </w:r>
          </w:p>
        </w:tc>
        <w:tc>
          <w:tcPr>
            <w:tcW w:w="3047" w:type="dxa"/>
          </w:tcPr>
          <w:p w14:paraId="0CFCFDD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4EA3EDA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6AEDC4B0" w14:textId="01E0DED6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7296D57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F87EE6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CD2AE6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97A7BD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6AD4C14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2AD16FF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398B85F0" w14:textId="3FC02CDF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E9F8F3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olesterol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7-alpha-monooxygenase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A45435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yp7a1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E36043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X122017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194CFCD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CCC TGC TAT TAA AGT CCC ACC TCT</w:t>
            </w:r>
          </w:p>
        </w:tc>
        <w:tc>
          <w:tcPr>
            <w:tcW w:w="3047" w:type="dxa"/>
          </w:tcPr>
          <w:p w14:paraId="0B1BEE6D" w14:textId="66DCEEC8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7.1</w:t>
            </w:r>
          </w:p>
        </w:tc>
        <w:tc>
          <w:tcPr>
            <w:tcW w:w="2313" w:type="dxa"/>
          </w:tcPr>
          <w:p w14:paraId="4A8639F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583D38AC" w14:textId="1A6A48C5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389E21E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2586787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2C89B9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505BD5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ATC GTA GGT AGG CTG GAG GAT TC</w:t>
            </w:r>
          </w:p>
        </w:tc>
        <w:tc>
          <w:tcPr>
            <w:tcW w:w="3047" w:type="dxa"/>
          </w:tcPr>
          <w:p w14:paraId="2B8AA51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7A765C1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7A6440E2" w14:textId="29B7FD35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3FB413A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A638A9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7C9C72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2E9476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21CC8A1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27990B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1EA14FDF" w14:textId="5CB20B6E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731A06A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ongation of very long chain fatty acids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87D10F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1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100189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JX975700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7BBD0CC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:  CTT CCT ACA CAT CTT CCA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C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CTC</w:t>
            </w:r>
          </w:p>
        </w:tc>
        <w:tc>
          <w:tcPr>
            <w:tcW w:w="3047" w:type="dxa"/>
          </w:tcPr>
          <w:p w14:paraId="3C380820" w14:textId="5E0EC0CD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3</w:t>
            </w:r>
          </w:p>
        </w:tc>
        <w:tc>
          <w:tcPr>
            <w:tcW w:w="2313" w:type="dxa"/>
          </w:tcPr>
          <w:p w14:paraId="356D6F5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6D38E351" w14:textId="4254A05D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2D81E7F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6BACD34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032683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8D4F7F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CCA TTC CAC CAG GAG CAA AGG</w:t>
            </w:r>
          </w:p>
        </w:tc>
        <w:tc>
          <w:tcPr>
            <w:tcW w:w="3047" w:type="dxa"/>
          </w:tcPr>
          <w:p w14:paraId="2B11953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4398E82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71F785B0" w14:textId="5C0DF362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3A75838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9448C1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5BE4BD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06FF42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30A6457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1E3ED5B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7B3CA0DC" w14:textId="6B9887AB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FD0B03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ongation of very long chain fatty acids 4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406056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4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6091F5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701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170378C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CGG TGG CAA TCA TCT TCC</w:t>
            </w:r>
          </w:p>
        </w:tc>
        <w:tc>
          <w:tcPr>
            <w:tcW w:w="3047" w:type="dxa"/>
          </w:tcPr>
          <w:p w14:paraId="7627309B" w14:textId="4D382EFD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4.8</w:t>
            </w:r>
          </w:p>
        </w:tc>
        <w:tc>
          <w:tcPr>
            <w:tcW w:w="2313" w:type="dxa"/>
          </w:tcPr>
          <w:p w14:paraId="559996F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2919D38D" w14:textId="00408414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5FF417D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3242D5E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914564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C3FDD4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TCA ACT GGC TGT CTG TGT</w:t>
            </w:r>
          </w:p>
        </w:tc>
        <w:tc>
          <w:tcPr>
            <w:tcW w:w="3047" w:type="dxa"/>
          </w:tcPr>
          <w:p w14:paraId="5BD7ECC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4617B5A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40EED032" w14:textId="16A09EF7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5ED5965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2F6A5A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B3E147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7A5064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0BD2FF6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2AFF1CA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0D675C54" w14:textId="17FC2CD5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4B5F86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ongation of very long chain fatty acids 5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407C3B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5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8EC08B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66087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217280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: CCT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CT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GGT GCT CT ACA AT</w:t>
            </w:r>
          </w:p>
        </w:tc>
        <w:tc>
          <w:tcPr>
            <w:tcW w:w="3047" w:type="dxa"/>
          </w:tcPr>
          <w:p w14:paraId="22BA1B7A" w14:textId="7054E891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4</w:t>
            </w:r>
          </w:p>
        </w:tc>
        <w:tc>
          <w:tcPr>
            <w:tcW w:w="2313" w:type="dxa"/>
          </w:tcPr>
          <w:p w14:paraId="4050B74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7B842147" w14:textId="73930437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514DB67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2D5CE22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F5D72A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F041AC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TG AGT GTC CTG GCA GTA</w:t>
            </w:r>
          </w:p>
        </w:tc>
        <w:tc>
          <w:tcPr>
            <w:tcW w:w="3047" w:type="dxa"/>
          </w:tcPr>
          <w:p w14:paraId="62BBEC3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6A15966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3AAFCCA1" w14:textId="593716BA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16FD8A9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7BAAEF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FD78AC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AF3EBF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0217FBD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316FB15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5770E0F3" w14:textId="24F3334B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549FFE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ongation of very long chain fatty acids 6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2EBECD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6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FEA6B8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702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F2B9E9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GTG CTG CTC TAC TCC TGG TA</w:t>
            </w:r>
          </w:p>
        </w:tc>
        <w:tc>
          <w:tcPr>
            <w:tcW w:w="3047" w:type="dxa"/>
          </w:tcPr>
          <w:p w14:paraId="257BD13C" w14:textId="15D66075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8</w:t>
            </w:r>
          </w:p>
        </w:tc>
        <w:tc>
          <w:tcPr>
            <w:tcW w:w="2313" w:type="dxa"/>
          </w:tcPr>
          <w:p w14:paraId="2103922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1A1385D3" w14:textId="210B783B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2072A40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690C04B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D1D248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20F8FF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ACG GCA TGG ACC AAG TAG T</w:t>
            </w:r>
          </w:p>
        </w:tc>
        <w:tc>
          <w:tcPr>
            <w:tcW w:w="3047" w:type="dxa"/>
          </w:tcPr>
          <w:p w14:paraId="73B3D33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5010258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45787B00" w14:textId="167CB1CB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7A01A9D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CDEAF0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5ED38F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8AE657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2011182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48BD74F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1A03FC64" w14:textId="273DE940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A137BE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lastRenderedPageBreak/>
              <w:t>Fatty acid desaturase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884282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ds2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105299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05574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5E19ACB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GCA GGC GGA GAG CGA CGG TCT GTT CC</w:t>
            </w:r>
          </w:p>
        </w:tc>
        <w:tc>
          <w:tcPr>
            <w:tcW w:w="3047" w:type="dxa"/>
          </w:tcPr>
          <w:p w14:paraId="010AC731" w14:textId="12AE6528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.8</w:t>
            </w:r>
          </w:p>
        </w:tc>
        <w:tc>
          <w:tcPr>
            <w:tcW w:w="2313" w:type="dxa"/>
          </w:tcPr>
          <w:p w14:paraId="0D29FFD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48DE7F48" w14:textId="1F488870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25F6513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75973A8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5ACE45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4C0F0B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AGC AGG ATG TGA CCC AGG TGG AGG CAG AAG</w:t>
            </w:r>
          </w:p>
        </w:tc>
        <w:tc>
          <w:tcPr>
            <w:tcW w:w="3047" w:type="dxa"/>
          </w:tcPr>
          <w:p w14:paraId="2A4E945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3CA7066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3FD90862" w14:textId="6EAD95D3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1AC5C3D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FF73BB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ABBAEA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D292E1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20666DB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1459BBE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FFD5B38" w14:textId="5189AD3C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423790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ollistatin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FE620A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st</w:t>
            </w:r>
            <w:proofErr w:type="spellEnd"/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A7FD28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AY544167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34BD5F4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GGA CCA GAC AAA CAA CGC ATA TTG</w:t>
            </w:r>
          </w:p>
        </w:tc>
        <w:tc>
          <w:tcPr>
            <w:tcW w:w="3047" w:type="dxa"/>
          </w:tcPr>
          <w:p w14:paraId="56A83B83" w14:textId="56369C02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29C7B25C" w14:textId="54E09A1D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6</w:t>
            </w:r>
          </w:p>
        </w:tc>
      </w:tr>
      <w:tr w:rsidR="00D64A6D" w:rsidRPr="00454C62" w14:paraId="021A7CDF" w14:textId="6D124BE9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15A15C2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6A59BBE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F8993E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BFC1E1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R: CAT AGA TGA TCC CGT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GT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TC CAC</w:t>
            </w:r>
          </w:p>
        </w:tc>
        <w:tc>
          <w:tcPr>
            <w:tcW w:w="3047" w:type="dxa"/>
          </w:tcPr>
          <w:p w14:paraId="0F228DD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71F7175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7122A823" w14:textId="2F473B73" w:rsidTr="00454C62">
        <w:trPr>
          <w:trHeight w:val="248"/>
        </w:trPr>
        <w:tc>
          <w:tcPr>
            <w:tcW w:w="4105" w:type="dxa"/>
            <w:shd w:val="clear" w:color="auto" w:fill="auto"/>
            <w:noWrap/>
            <w:vAlign w:val="center"/>
          </w:tcPr>
          <w:p w14:paraId="4D3532C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CEAE0B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29BC32E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3F8F6D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6DF800C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5AC0725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88753E1" w14:textId="23EF12A1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999479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owth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hormone receptor-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yp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85C55E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hr1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957736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AF438176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6AF3080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: ACC TGT CAG CCA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C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AT GA</w:t>
            </w:r>
          </w:p>
        </w:tc>
        <w:tc>
          <w:tcPr>
            <w:tcW w:w="3047" w:type="dxa"/>
          </w:tcPr>
          <w:p w14:paraId="2F7BD6C2" w14:textId="273444D7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7.6</w:t>
            </w:r>
          </w:p>
        </w:tc>
        <w:tc>
          <w:tcPr>
            <w:tcW w:w="2313" w:type="dxa"/>
          </w:tcPr>
          <w:p w14:paraId="25AA659C" w14:textId="31EAE946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7.7</w:t>
            </w:r>
          </w:p>
        </w:tc>
      </w:tr>
      <w:tr w:rsidR="00D64A6D" w:rsidRPr="00454C62" w14:paraId="4224ADB3" w14:textId="1508D137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4AA98AB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653BA69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C7297F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33DBA6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CG TGC AGA TCT GGG TCG TA</w:t>
            </w:r>
          </w:p>
        </w:tc>
        <w:tc>
          <w:tcPr>
            <w:tcW w:w="3047" w:type="dxa"/>
          </w:tcPr>
          <w:p w14:paraId="110D9D2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E4EDFA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07C81FF" w14:textId="02E6FE1C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1428934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3A6F02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658989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FE35D3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6D921DA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72AF35F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3274732F" w14:textId="46B6FF22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393B3E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rowth hormone receptor-type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46A965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hr2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815731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573601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9ED5F7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GAG TGA ACC CGG CCT GAC AG</w:t>
            </w:r>
          </w:p>
        </w:tc>
        <w:tc>
          <w:tcPr>
            <w:tcW w:w="3047" w:type="dxa"/>
          </w:tcPr>
          <w:p w14:paraId="20F6D564" w14:textId="211CD166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2</w:t>
            </w:r>
          </w:p>
        </w:tc>
        <w:tc>
          <w:tcPr>
            <w:tcW w:w="2313" w:type="dxa"/>
          </w:tcPr>
          <w:p w14:paraId="75668C32" w14:textId="5189AD9A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5</w:t>
            </w:r>
          </w:p>
        </w:tc>
      </w:tr>
      <w:tr w:rsidR="00D64A6D" w:rsidRPr="00454C62" w14:paraId="4510A55E" w14:textId="7A1D59FD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38739DD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467A99F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872862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C91810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CG GTG GTA TCT GAT TCA TGG T</w:t>
            </w:r>
          </w:p>
        </w:tc>
        <w:tc>
          <w:tcPr>
            <w:tcW w:w="3047" w:type="dxa"/>
          </w:tcPr>
          <w:p w14:paraId="1D5E65A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53123A9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03D00CA3" w14:textId="7D5F950A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2AA4D23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021D51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CF7800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DF8909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43B40BE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56E5921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4175189" w14:textId="4021BD0B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F816E8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tathion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das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37A1C6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px1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EA0F38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Q524992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7FAABCB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GAA GGT GGA TGT GAA TGG AAA AGA TG</w:t>
            </w:r>
          </w:p>
        </w:tc>
        <w:tc>
          <w:tcPr>
            <w:tcW w:w="3047" w:type="dxa"/>
          </w:tcPr>
          <w:p w14:paraId="3308B626" w14:textId="0CF8DB71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3</w:t>
            </w:r>
          </w:p>
        </w:tc>
        <w:tc>
          <w:tcPr>
            <w:tcW w:w="2313" w:type="dxa"/>
          </w:tcPr>
          <w:p w14:paraId="695E162D" w14:textId="4785365B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17D7386" w14:textId="5985AB9D" w:rsidTr="00454C62">
        <w:trPr>
          <w:trHeight w:val="115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1D9FDB8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18B4721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5D8A168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590078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: CTG ACG GGA CTC CAA ATG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G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G</w:t>
            </w:r>
          </w:p>
        </w:tc>
        <w:tc>
          <w:tcPr>
            <w:tcW w:w="3047" w:type="dxa"/>
          </w:tcPr>
          <w:p w14:paraId="7849582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78159C1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3134389F" w14:textId="7013354A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54C5BF5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14A100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15672F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C85B9C2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29C095DA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2BF0449B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6AA13FA2" w14:textId="3B84B75D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B6CEA07" w14:textId="20573DA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tathion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das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C5AE63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px4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63E6D0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M977818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3E95CF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TGC GTC TGA TAG GGT CCA CTG TC</w:t>
            </w:r>
          </w:p>
        </w:tc>
        <w:tc>
          <w:tcPr>
            <w:tcW w:w="3047" w:type="dxa"/>
          </w:tcPr>
          <w:p w14:paraId="5CFE9F47" w14:textId="376C365B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.0</w:t>
            </w:r>
          </w:p>
        </w:tc>
        <w:tc>
          <w:tcPr>
            <w:tcW w:w="2313" w:type="dxa"/>
          </w:tcPr>
          <w:p w14:paraId="6D7B4871" w14:textId="307950D2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.4</w:t>
            </w:r>
          </w:p>
        </w:tc>
      </w:tr>
      <w:tr w:rsidR="00D64A6D" w:rsidRPr="00454C62" w14:paraId="1CD591FF" w14:textId="2D971934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47130F0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41337B7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F13955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D54E4A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GTC TGC CAG TCC TCT GTC GG</w:t>
            </w:r>
          </w:p>
        </w:tc>
        <w:tc>
          <w:tcPr>
            <w:tcW w:w="3047" w:type="dxa"/>
          </w:tcPr>
          <w:p w14:paraId="10FC27D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18AEA70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71FF18CB" w14:textId="7F496CEF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484EB29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E26F5B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7AE698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912D19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439C78E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3EE5070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A9CC883" w14:textId="734BA1A2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267118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tathion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ductase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2717D2D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8004C6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J937873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1E811F5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TGT TCA GCC ACC CAC CCA TCG G</w:t>
            </w:r>
          </w:p>
        </w:tc>
        <w:tc>
          <w:tcPr>
            <w:tcW w:w="3047" w:type="dxa"/>
          </w:tcPr>
          <w:p w14:paraId="450F79E9" w14:textId="30648453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3784BAFD" w14:textId="22AB64C5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6</w:t>
            </w:r>
          </w:p>
        </w:tc>
      </w:tr>
      <w:tr w:rsidR="00D64A6D" w:rsidRPr="00454C62" w14:paraId="37AA9353" w14:textId="7A064E8E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4BC53D5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68CF97E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F02B26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58342E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GCG TGA TAC ATC GGA GTG AAT GAA GTC TTG</w:t>
            </w:r>
          </w:p>
        </w:tc>
        <w:tc>
          <w:tcPr>
            <w:tcW w:w="3047" w:type="dxa"/>
          </w:tcPr>
          <w:p w14:paraId="01D29BC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5F0084D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882D3B1" w14:textId="31F4EB45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25E2B73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59B673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5D35F3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8F9216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5BC5FCF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1BF294A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4E92DC4F" w14:textId="443CA0CE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E00096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cose-regulated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70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Da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274FDD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p170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D3C24D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21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375EE56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: CAG AGG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GG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AG ACA GCA AGA C</w:t>
            </w:r>
          </w:p>
        </w:tc>
        <w:tc>
          <w:tcPr>
            <w:tcW w:w="3047" w:type="dxa"/>
          </w:tcPr>
          <w:p w14:paraId="3463B72E" w14:textId="2C507880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5.2</w:t>
            </w:r>
          </w:p>
        </w:tc>
        <w:tc>
          <w:tcPr>
            <w:tcW w:w="2313" w:type="dxa"/>
          </w:tcPr>
          <w:p w14:paraId="64F1E124" w14:textId="04D16168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4.9</w:t>
            </w:r>
          </w:p>
        </w:tc>
      </w:tr>
      <w:tr w:rsidR="00D64A6D" w:rsidRPr="00454C62" w14:paraId="08C01739" w14:textId="2E5707E8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731A984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5E50532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A93C38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1C11E9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TC TCA GAC TCA GCA TTT CCA GAT TTC</w:t>
            </w:r>
          </w:p>
        </w:tc>
        <w:tc>
          <w:tcPr>
            <w:tcW w:w="3047" w:type="dxa"/>
          </w:tcPr>
          <w:p w14:paraId="2997000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5BD7235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99BD9F5" w14:textId="677405E4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4C47A34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350804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2565D0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63B3CE3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01E07F99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6912DFA1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173CF715" w14:textId="141A2198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B0571D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cose-regulated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4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Da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2AECCC7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p94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96C29F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20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593194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AG GCA CAG GCT TAC CAG ACA G</w:t>
            </w:r>
          </w:p>
        </w:tc>
        <w:tc>
          <w:tcPr>
            <w:tcW w:w="3047" w:type="dxa"/>
          </w:tcPr>
          <w:p w14:paraId="38800A0A" w14:textId="0DBDBA2A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1.6</w:t>
            </w:r>
          </w:p>
        </w:tc>
        <w:tc>
          <w:tcPr>
            <w:tcW w:w="2313" w:type="dxa"/>
          </w:tcPr>
          <w:p w14:paraId="49879298" w14:textId="6034C86A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1.9</w:t>
            </w:r>
          </w:p>
        </w:tc>
      </w:tr>
      <w:tr w:rsidR="00D64A6D" w:rsidRPr="00454C62" w14:paraId="47E11B36" w14:textId="710FAAE8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18DFAF0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5849930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99B43D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485B0E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: CTT CAG CAT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T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GC CGA CTT TC</w:t>
            </w:r>
          </w:p>
        </w:tc>
        <w:tc>
          <w:tcPr>
            <w:tcW w:w="3047" w:type="dxa"/>
          </w:tcPr>
          <w:p w14:paraId="688F587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11C706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E201B45" w14:textId="3B101ADF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21DDB99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224A61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303FBC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ADF933B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3543BAB2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73E3AA7C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28744A12" w14:textId="00105BAD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0C301E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cose-regulated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75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Da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242DD57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p75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D62ED1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Q524993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72DF09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TCC GGT GTG GAT CTG ACC AAA GAC</w:t>
            </w:r>
          </w:p>
        </w:tc>
        <w:tc>
          <w:tcPr>
            <w:tcW w:w="3047" w:type="dxa"/>
          </w:tcPr>
          <w:p w14:paraId="6FB674D5" w14:textId="27F4D35F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3</w:t>
            </w:r>
          </w:p>
        </w:tc>
        <w:tc>
          <w:tcPr>
            <w:tcW w:w="2313" w:type="dxa"/>
          </w:tcPr>
          <w:p w14:paraId="0E999C72" w14:textId="7F570D2D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2</w:t>
            </w:r>
          </w:p>
        </w:tc>
      </w:tr>
      <w:tr w:rsidR="00D64A6D" w:rsidRPr="00454C62" w14:paraId="026D99F2" w14:textId="3613756B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104A4D4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0D82CA1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D8F005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20DB1E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TGT TTA GGC CCA GAA GCA TCC ATG</w:t>
            </w:r>
          </w:p>
        </w:tc>
        <w:tc>
          <w:tcPr>
            <w:tcW w:w="3047" w:type="dxa"/>
          </w:tcPr>
          <w:p w14:paraId="1AD7146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238C4D4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9A94A27" w14:textId="587C6D89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41B79BE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BE4AF3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F2351C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9046BD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73D260B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3883001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9EBF74E" w14:textId="14A6DAE8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E8EA57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atty acid binding protein, heart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16EA44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fabp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CA09CF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34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58B2AEE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TG GGT GTG GGC TTC GCT AC</w:t>
            </w:r>
          </w:p>
        </w:tc>
        <w:tc>
          <w:tcPr>
            <w:tcW w:w="3047" w:type="dxa"/>
          </w:tcPr>
          <w:p w14:paraId="75D2C5DE" w14:textId="527FF922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9.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313" w:type="dxa"/>
          </w:tcPr>
          <w:p w14:paraId="6028AF6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2440E46D" w14:textId="13DCDF74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4C7B580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32EE006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F9352A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1D6B09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TC TGT GTT CTT GAT GGT GCT CTG</w:t>
            </w:r>
          </w:p>
        </w:tc>
        <w:tc>
          <w:tcPr>
            <w:tcW w:w="3047" w:type="dxa"/>
          </w:tcPr>
          <w:p w14:paraId="7243FB0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B7515F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7F249B3" w14:textId="75D99B98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6887E81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0DF979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CC66E0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3776F3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424AC17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38330CC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3B678CC6" w14:textId="197D2FBE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502452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xi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inducible factor 1</w:t>
            </w: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322A21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f1α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2B0E81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30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77C4290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CAG ATG AGC CTC TAA CTT GTG GAC</w:t>
            </w:r>
          </w:p>
        </w:tc>
        <w:tc>
          <w:tcPr>
            <w:tcW w:w="3047" w:type="dxa"/>
          </w:tcPr>
          <w:p w14:paraId="2D918D32" w14:textId="4D4EDBAE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3</w:t>
            </w:r>
          </w:p>
        </w:tc>
        <w:tc>
          <w:tcPr>
            <w:tcW w:w="2313" w:type="dxa"/>
          </w:tcPr>
          <w:p w14:paraId="729D4784" w14:textId="28A28AF9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5</w:t>
            </w:r>
          </w:p>
        </w:tc>
      </w:tr>
      <w:tr w:rsidR="00D64A6D" w:rsidRPr="00454C62" w14:paraId="667EC441" w14:textId="16CD7556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0E90527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51B92E9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83E5FD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BF0231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TTA GCA AGA ATG GTG GCA AGA TGA G</w:t>
            </w:r>
          </w:p>
        </w:tc>
        <w:tc>
          <w:tcPr>
            <w:tcW w:w="3047" w:type="dxa"/>
          </w:tcPr>
          <w:p w14:paraId="6194B69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631B2AB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5BB18E2" w14:textId="2443DEAB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283BD37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A2C84F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8F6314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7CC5A9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4B89DAF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5AC2149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79F8032F" w14:textId="629C05B2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5B6766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epatic lipase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3E8771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l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82DF0B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EU25447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577A4B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TTG TAG AAG GTG AGG AAA ACT G</w:t>
            </w:r>
          </w:p>
        </w:tc>
        <w:tc>
          <w:tcPr>
            <w:tcW w:w="3047" w:type="dxa"/>
          </w:tcPr>
          <w:p w14:paraId="1748D5C4" w14:textId="03784A3F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3</w:t>
            </w:r>
          </w:p>
        </w:tc>
        <w:tc>
          <w:tcPr>
            <w:tcW w:w="2313" w:type="dxa"/>
          </w:tcPr>
          <w:p w14:paraId="169363A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439BDD3D" w14:textId="2F626C96" w:rsidTr="00454C62">
        <w:trPr>
          <w:trHeight w:val="115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3A9F0D1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02C5541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6736D28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D38B59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CT CTC CAT CAG ACC ATC C</w:t>
            </w:r>
          </w:p>
        </w:tc>
        <w:tc>
          <w:tcPr>
            <w:tcW w:w="3047" w:type="dxa"/>
          </w:tcPr>
          <w:p w14:paraId="3351C2F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6DEC807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76206B14" w14:textId="250879F8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4D83568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29AA1E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141EB3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8EA789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273CCC8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513BEFF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4866A64A" w14:textId="0370CA05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4B8C9A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sulin-like growth factor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01C574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1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A4DB35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99677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1E6A57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TGT CTA GCG CTC TTT CCT TTC A</w:t>
            </w:r>
          </w:p>
        </w:tc>
        <w:tc>
          <w:tcPr>
            <w:tcW w:w="3047" w:type="dxa"/>
          </w:tcPr>
          <w:p w14:paraId="3304A944" w14:textId="0ADE6BAF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4</w:t>
            </w:r>
          </w:p>
        </w:tc>
        <w:tc>
          <w:tcPr>
            <w:tcW w:w="2313" w:type="dxa"/>
          </w:tcPr>
          <w:p w14:paraId="1902D0A6" w14:textId="53243355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1</w:t>
            </w:r>
          </w:p>
        </w:tc>
      </w:tr>
      <w:tr w:rsidR="00D64A6D" w:rsidRPr="00454C62" w14:paraId="1951EEC7" w14:textId="1C0B37F0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2506397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7AD7D9E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5D06CC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7EA0F1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AGA GGG TGT GGC TAC AGG AGA TAC</w:t>
            </w:r>
          </w:p>
        </w:tc>
        <w:tc>
          <w:tcPr>
            <w:tcW w:w="3047" w:type="dxa"/>
          </w:tcPr>
          <w:p w14:paraId="70AFA41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756DBE8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1216A3E3" w14:textId="0E33917F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774200B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A223DB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EA5F85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034BBD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7242FE1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6B61753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57BAB2FC" w14:textId="14DA0AFC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999F63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sulin-like growth factor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28738A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2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896347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996778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568922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GG GAT CGT AGA GGA GTG TTG T</w:t>
            </w:r>
          </w:p>
        </w:tc>
        <w:tc>
          <w:tcPr>
            <w:tcW w:w="3047" w:type="dxa"/>
          </w:tcPr>
          <w:p w14:paraId="6E54F1A3" w14:textId="4E970455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4</w:t>
            </w:r>
          </w:p>
        </w:tc>
        <w:tc>
          <w:tcPr>
            <w:tcW w:w="2313" w:type="dxa"/>
          </w:tcPr>
          <w:p w14:paraId="0BE416EE" w14:textId="7051CE96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5</w:t>
            </w:r>
          </w:p>
        </w:tc>
      </w:tr>
      <w:tr w:rsidR="00D64A6D" w:rsidRPr="00454C62" w14:paraId="72B412C6" w14:textId="48505079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307153D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06A99D2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3FF5A7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63DFA3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TG TAG AGA GGT GGC CGA CA</w:t>
            </w:r>
          </w:p>
        </w:tc>
        <w:tc>
          <w:tcPr>
            <w:tcW w:w="3047" w:type="dxa"/>
          </w:tcPr>
          <w:p w14:paraId="2B67CDD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4C2C0BA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0905B27" w14:textId="50C7A30A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0141222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AC70A8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0ECB6C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42C3F9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6DC2B9A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15C6984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43E22955" w14:textId="7ECC362D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D05973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sulin-like growth factor binding protein 1a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A87B38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1a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2FE02E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M522771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5C223B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ACA AAC CAA AAC AGT GCG AGT CCT C</w:t>
            </w:r>
          </w:p>
        </w:tc>
        <w:tc>
          <w:tcPr>
            <w:tcW w:w="3047" w:type="dxa"/>
          </w:tcPr>
          <w:p w14:paraId="05DBB2A6" w14:textId="032126DC" w:rsidR="00D64A6D" w:rsidRPr="00454C62" w:rsidRDefault="003F232E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1</w:t>
            </w:r>
          </w:p>
        </w:tc>
        <w:tc>
          <w:tcPr>
            <w:tcW w:w="2313" w:type="dxa"/>
          </w:tcPr>
          <w:p w14:paraId="7B47558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4DD9274F" w14:textId="7AA82B1F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56587EA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1BFF2E7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7A6AA1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FD79E1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CCG TTC CAA GAG TTC ACA CAC CAG</w:t>
            </w:r>
          </w:p>
        </w:tc>
        <w:tc>
          <w:tcPr>
            <w:tcW w:w="3047" w:type="dxa"/>
          </w:tcPr>
          <w:p w14:paraId="23A6293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208B4EC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6A2C240F" w14:textId="1B5B0922" w:rsidTr="00454C62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1EC5CFB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5BDE33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0C3738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532D54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26CEBE3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0E7A1E1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3FB06DD" w14:textId="7DE12FCB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A704C0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sulin-like growth factor binding protein 1b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120CC8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1b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253552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H57718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31F6612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GCC AAA CAG TGT GAG TCA TC</w:t>
            </w:r>
          </w:p>
        </w:tc>
        <w:tc>
          <w:tcPr>
            <w:tcW w:w="3047" w:type="dxa"/>
          </w:tcPr>
          <w:p w14:paraId="132EDBFA" w14:textId="0A3E2ED4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1</w:t>
            </w:r>
          </w:p>
        </w:tc>
        <w:tc>
          <w:tcPr>
            <w:tcW w:w="2313" w:type="dxa"/>
          </w:tcPr>
          <w:p w14:paraId="42F37DF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6899D98F" w14:textId="1234A3C9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60432E5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0C569D1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1D49BF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470708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: ATC TTC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TC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CG TTC CAG G</w:t>
            </w:r>
          </w:p>
        </w:tc>
        <w:tc>
          <w:tcPr>
            <w:tcW w:w="3047" w:type="dxa"/>
          </w:tcPr>
          <w:p w14:paraId="7AA1CEC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87BFFD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06FBE4C" w14:textId="18124F7F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713C401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F73262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F8B1C0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6C00AE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6BC6432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18068B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3C333427" w14:textId="063D38ED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9E45D2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sulin-like growth factor binding protein 2a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8D6581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2a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1FE49A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H577190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35CDA6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CCA GCA AAG AGA CCA CCT</w:t>
            </w:r>
          </w:p>
        </w:tc>
        <w:tc>
          <w:tcPr>
            <w:tcW w:w="3047" w:type="dxa"/>
          </w:tcPr>
          <w:p w14:paraId="1C99FE92" w14:textId="57EDF44F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6</w:t>
            </w:r>
          </w:p>
        </w:tc>
        <w:tc>
          <w:tcPr>
            <w:tcW w:w="2313" w:type="dxa"/>
          </w:tcPr>
          <w:p w14:paraId="75BDA1C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0D4F82E6" w14:textId="06F44CA7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13647F6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1177837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0FAE37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3F51C6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CT TCA TCT CCT GCC TGT G</w:t>
            </w:r>
          </w:p>
        </w:tc>
        <w:tc>
          <w:tcPr>
            <w:tcW w:w="3047" w:type="dxa"/>
          </w:tcPr>
          <w:p w14:paraId="4504B2D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652D51C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77978C13" w14:textId="16A7E29E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3E5D5F1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F169FC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1FD1AC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5F9B4B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3175293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41AD834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6D85A04D" w14:textId="3891A690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BE5B7C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sulin-like growth factor binding protein 2b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6C919E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2b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BF3720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F377998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75698E5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AGC GAT GTG TCC TGA GAT AGT GAG</w:t>
            </w:r>
          </w:p>
        </w:tc>
        <w:tc>
          <w:tcPr>
            <w:tcW w:w="3047" w:type="dxa"/>
          </w:tcPr>
          <w:p w14:paraId="5DEEED22" w14:textId="60434307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9</w:t>
            </w:r>
          </w:p>
        </w:tc>
        <w:tc>
          <w:tcPr>
            <w:tcW w:w="2313" w:type="dxa"/>
          </w:tcPr>
          <w:p w14:paraId="46AFBA8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75D1DC3F" w14:textId="5E92B8AF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3A6392F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19093A3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20A08F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607018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CA CCG TGG CGT GTA GAC C</w:t>
            </w:r>
          </w:p>
        </w:tc>
        <w:tc>
          <w:tcPr>
            <w:tcW w:w="3047" w:type="dxa"/>
          </w:tcPr>
          <w:p w14:paraId="16A83F5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3DC3F8E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0401BF47" w14:textId="22307BE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0EFB5F0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C79C9B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73D3FF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3CB943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57565C0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390E196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6B0D1B36" w14:textId="6CF2092A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213AA3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sulin-like growth factor binding protein 3a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776966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3a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B75397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H577191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5B29BB8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CA GGC GTG TGG AGT GTA</w:t>
            </w:r>
          </w:p>
        </w:tc>
        <w:tc>
          <w:tcPr>
            <w:tcW w:w="3047" w:type="dxa"/>
          </w:tcPr>
          <w:p w14:paraId="060F699F" w14:textId="52665796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C5694A9" w14:textId="3B8C9383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9</w:t>
            </w:r>
          </w:p>
        </w:tc>
      </w:tr>
      <w:tr w:rsidR="00D64A6D" w:rsidRPr="00454C62" w14:paraId="1601C29D" w14:textId="4091C95F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70D9E4A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72257BD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30D92B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AC36B8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GG TGC TGG CAG GTC AAG</w:t>
            </w:r>
          </w:p>
        </w:tc>
        <w:tc>
          <w:tcPr>
            <w:tcW w:w="3047" w:type="dxa"/>
          </w:tcPr>
          <w:p w14:paraId="5B5A04F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33E7214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B0EC81A" w14:textId="44F4332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5C93B1F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91F1BA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974EE7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5EC734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1887E2C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675B25E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211B187B" w14:textId="2EC9D461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11F637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sulin-like growth factor binding protein 4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C3793C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4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B2D71C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M658998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9724DB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GGC ATC AAA CAC CCG CAC AC</w:t>
            </w:r>
          </w:p>
        </w:tc>
        <w:tc>
          <w:tcPr>
            <w:tcW w:w="3047" w:type="dxa"/>
          </w:tcPr>
          <w:p w14:paraId="08A68754" w14:textId="7F8B2233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7</w:t>
            </w:r>
          </w:p>
        </w:tc>
        <w:tc>
          <w:tcPr>
            <w:tcW w:w="2313" w:type="dxa"/>
          </w:tcPr>
          <w:p w14:paraId="0FE54F5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42E33EF2" w14:textId="6B2104EE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2786DB5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7B9A267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3C3BA5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6CF89B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ATC CAC GCA CCA GCA CTT CC</w:t>
            </w:r>
          </w:p>
        </w:tc>
        <w:tc>
          <w:tcPr>
            <w:tcW w:w="3047" w:type="dxa"/>
          </w:tcPr>
          <w:p w14:paraId="296428C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6CC7203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64D3BA74" w14:textId="2E2C8EB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22F2A15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124F8E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26E5FE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F622FE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2B8A701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7E6BD22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276452C7" w14:textId="0969190E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9A4EDA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sulin-like growth factor binding protein 5b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73ED12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5b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FEA8DB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H577194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644ADF4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GCA AGC AGT GTA AGC CAT CTC</w:t>
            </w:r>
          </w:p>
        </w:tc>
        <w:tc>
          <w:tcPr>
            <w:tcW w:w="3047" w:type="dxa"/>
          </w:tcPr>
          <w:p w14:paraId="5EE98336" w14:textId="24F5AAEB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1FF2D247" w14:textId="3955C057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8</w:t>
            </w:r>
          </w:p>
        </w:tc>
      </w:tr>
      <w:tr w:rsidR="00D64A6D" w:rsidRPr="00454C62" w14:paraId="1F82103E" w14:textId="4179BD5E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4EC867A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793E00F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AB892A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5DFA32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TGA ACG CCG TAC TTG TCC A</w:t>
            </w:r>
          </w:p>
        </w:tc>
        <w:tc>
          <w:tcPr>
            <w:tcW w:w="3047" w:type="dxa"/>
          </w:tcPr>
          <w:p w14:paraId="3A96883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7662953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6FA6BA42" w14:textId="3F043A0C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5BB5D9B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A6D137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591D1D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62B213B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4F8DA8B9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2033C5FD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2611AC6A" w14:textId="7D3F3666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A44707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poprote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pase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E9C1E4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pl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642BD2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AY495672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696014F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CGT TGC CAA GTT TGT GAC CTG</w:t>
            </w:r>
          </w:p>
        </w:tc>
        <w:tc>
          <w:tcPr>
            <w:tcW w:w="3047" w:type="dxa"/>
          </w:tcPr>
          <w:p w14:paraId="64CA4B68" w14:textId="730D6315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3</w:t>
            </w:r>
          </w:p>
        </w:tc>
        <w:tc>
          <w:tcPr>
            <w:tcW w:w="2313" w:type="dxa"/>
          </w:tcPr>
          <w:p w14:paraId="7D16EFC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1F506AAD" w14:textId="73FA51FA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0F10201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78AB29E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9737B2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E495BB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AGG GTG TTC TGG TTG TCT GC</w:t>
            </w:r>
          </w:p>
        </w:tc>
        <w:tc>
          <w:tcPr>
            <w:tcW w:w="3047" w:type="dxa"/>
          </w:tcPr>
          <w:p w14:paraId="1E7D178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6527E12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1F847A0A" w14:textId="45F650D7" w:rsidTr="00454C62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6B19379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176F71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BF2402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793788C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794242C9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5882B9D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768C9010" w14:textId="23FDE1E8" w:rsidTr="00454C62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84A89A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peroxid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proofErr w:type="gram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smutas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[</w:t>
            </w:r>
            <w:proofErr w:type="gram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n]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E90ACF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n-sod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/ sod2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F47F73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33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76E2D18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CT GAC CTG ACC TAC GAC TAT GG</w:t>
            </w:r>
          </w:p>
        </w:tc>
        <w:tc>
          <w:tcPr>
            <w:tcW w:w="3047" w:type="dxa"/>
          </w:tcPr>
          <w:p w14:paraId="3D673979" w14:textId="726F0D08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4.0</w:t>
            </w:r>
          </w:p>
        </w:tc>
        <w:tc>
          <w:tcPr>
            <w:tcW w:w="2313" w:type="dxa"/>
          </w:tcPr>
          <w:p w14:paraId="5DD039C7" w14:textId="29080E62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3.6</w:t>
            </w:r>
          </w:p>
        </w:tc>
      </w:tr>
      <w:tr w:rsidR="00D64A6D" w:rsidRPr="00454C62" w14:paraId="416A138E" w14:textId="18455F7C" w:rsidTr="00454C62">
        <w:trPr>
          <w:trHeight w:val="115"/>
        </w:trPr>
        <w:tc>
          <w:tcPr>
            <w:tcW w:w="4105" w:type="dxa"/>
            <w:vMerge/>
            <w:vAlign w:val="center"/>
          </w:tcPr>
          <w:p w14:paraId="097FB13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02BE917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3DFD0E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C5D469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GT GCC TCC TGA TAT TTC TCC TCT G</w:t>
            </w:r>
          </w:p>
        </w:tc>
        <w:tc>
          <w:tcPr>
            <w:tcW w:w="3047" w:type="dxa"/>
          </w:tcPr>
          <w:p w14:paraId="7FD81EE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386CE9D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2C49847" w14:textId="4554D0F9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1D7CFC5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EEA441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C430B0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30C1D1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59351E3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61E1CCC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3762713B" w14:textId="2E7AC757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B12B9F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yostat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owth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fferentiatio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ctor 8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875920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stn</w:t>
            </w:r>
            <w:proofErr w:type="spellEnd"/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516FC0B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AF258448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741839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AAG AGC AGA TCA TCT ACG GCA AGA TCC</w:t>
            </w:r>
          </w:p>
        </w:tc>
        <w:tc>
          <w:tcPr>
            <w:tcW w:w="3047" w:type="dxa"/>
          </w:tcPr>
          <w:p w14:paraId="40ED61C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373E198A" w14:textId="526B2803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4</w:t>
            </w:r>
          </w:p>
        </w:tc>
      </w:tr>
      <w:tr w:rsidR="00D64A6D" w:rsidRPr="00454C62" w14:paraId="76704881" w14:textId="6466A12A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569EA67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1F643E3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63B4169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ED4027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TCA AGA GCA TCC ACA ACG GTC TAC CA</w:t>
            </w:r>
          </w:p>
        </w:tc>
        <w:tc>
          <w:tcPr>
            <w:tcW w:w="3047" w:type="dxa"/>
          </w:tcPr>
          <w:p w14:paraId="0B8E622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5041C6E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2714CDAD" w14:textId="0677CB42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4C9A679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A83CBF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D34959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55C0AB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5A36B76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3CBD5FD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11E04189" w14:textId="4811C1A6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423379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yogenic factor 5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618A29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f5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6A21D1D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N034420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E7D242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GCA TGG TTG ACA GCA ACA GTC CAG TGT</w:t>
            </w:r>
          </w:p>
        </w:tc>
        <w:tc>
          <w:tcPr>
            <w:tcW w:w="3047" w:type="dxa"/>
          </w:tcPr>
          <w:p w14:paraId="0BA2E94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6C3EC648" w14:textId="19048128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.2</w:t>
            </w:r>
          </w:p>
        </w:tc>
      </w:tr>
      <w:tr w:rsidR="00D64A6D" w:rsidRPr="00454C62" w14:paraId="10FAB5BC" w14:textId="3F49B536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633EF10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00B22FC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4EDEC32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2F15FF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TGT CTT ATC GCC CAA AGT GTC GTT CTT CAT</w:t>
            </w:r>
          </w:p>
        </w:tc>
        <w:tc>
          <w:tcPr>
            <w:tcW w:w="3047" w:type="dxa"/>
          </w:tcPr>
          <w:p w14:paraId="449BC9E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09B9B89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05BE1B61" w14:textId="34EBB992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7D1AB99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54E12C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F33E03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42DA27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4A7379D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523AF6C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4ED773A4" w14:textId="3B19D083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92D068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yogenic factor 6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F60E61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f6/mrf4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4367501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N034421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6D78D02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: GCA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TG ACA AAC CAG AGA GAC GGA ACA</w:t>
            </w:r>
          </w:p>
        </w:tc>
        <w:tc>
          <w:tcPr>
            <w:tcW w:w="3047" w:type="dxa"/>
          </w:tcPr>
          <w:p w14:paraId="1640657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68610F79" w14:textId="0DB3C345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7</w:t>
            </w:r>
          </w:p>
        </w:tc>
      </w:tr>
      <w:tr w:rsidR="00D64A6D" w:rsidRPr="00454C62" w14:paraId="343246F8" w14:textId="6E9B85A6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3A7C290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483ED23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2D12D48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66F3AD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: GAG GCT GGA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CGC CGA AGA TTC A</w:t>
            </w:r>
          </w:p>
        </w:tc>
        <w:tc>
          <w:tcPr>
            <w:tcW w:w="3047" w:type="dxa"/>
          </w:tcPr>
          <w:p w14:paraId="44A4CE6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5F63125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153B0CAA" w14:textId="76C34FC5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07D9564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7CFFF3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17ED2D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96C927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498C564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3DD8334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7EA422F2" w14:textId="2A34D8D5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56182C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yoblast determination protein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8E35F9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od1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25D7066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F478568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51CD85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ATG GAG CTG TCG GAT ATC TCT TTC</w:t>
            </w:r>
          </w:p>
        </w:tc>
        <w:tc>
          <w:tcPr>
            <w:tcW w:w="3047" w:type="dxa"/>
          </w:tcPr>
          <w:p w14:paraId="0519ECF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486F1E46" w14:textId="604C3A2F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7</w:t>
            </w:r>
          </w:p>
        </w:tc>
      </w:tr>
      <w:tr w:rsidR="00D64A6D" w:rsidRPr="00454C62" w14:paraId="193DAFFB" w14:textId="69E9346D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79DD979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450DA1D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3705DC0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6D6606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AA GCA GGG GTC ATC GTA GAA ATC</w:t>
            </w:r>
          </w:p>
        </w:tc>
        <w:tc>
          <w:tcPr>
            <w:tcW w:w="3047" w:type="dxa"/>
          </w:tcPr>
          <w:p w14:paraId="3FF4657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328D210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76FE6041" w14:textId="6B37C9F3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6E94F23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31C42F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E42505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1117D3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0CC17B3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564B5E0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6891CA6C" w14:textId="2462D1A4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7BF885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yogenic determination protein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29DD31B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od2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25C90C5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F47856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CEBAE7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CCA ACT GCT CTG ATG GCA TGA TGG ATT TC</w:t>
            </w:r>
          </w:p>
        </w:tc>
        <w:tc>
          <w:tcPr>
            <w:tcW w:w="3047" w:type="dxa"/>
          </w:tcPr>
          <w:p w14:paraId="1B9A909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7E1142A9" w14:textId="00185DE5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9.9</w:t>
            </w:r>
          </w:p>
        </w:tc>
      </w:tr>
      <w:tr w:rsidR="00D64A6D" w:rsidRPr="00454C62" w14:paraId="06B33F4A" w14:textId="77375589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3C0F895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3B14D55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2948C19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738BCE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AC CGT TTG CTT CTC CTG GAC TCG TAT G</w:t>
            </w:r>
          </w:p>
        </w:tc>
        <w:tc>
          <w:tcPr>
            <w:tcW w:w="3047" w:type="dxa"/>
          </w:tcPr>
          <w:p w14:paraId="7FDB55B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20D96A9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63289504" w14:textId="4FDC275C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258F9FC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1F22B8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27BB7E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F4AC9B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171F1A8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4BDEC6D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6DC3E86B" w14:textId="3C7F1ED1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6E9B51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DH-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biquinon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xidoreductas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a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ED5DA4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d2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1D2386E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C217558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76F9F1F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TAG GTT GAA TGA CCA TCG TA</w:t>
            </w:r>
          </w:p>
        </w:tc>
        <w:tc>
          <w:tcPr>
            <w:tcW w:w="3047" w:type="dxa"/>
          </w:tcPr>
          <w:p w14:paraId="53E1E963" w14:textId="2EE4037B" w:rsidR="00D64A6D" w:rsidRPr="00454C62" w:rsidRDefault="0033404B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.3</w:t>
            </w:r>
          </w:p>
        </w:tc>
        <w:tc>
          <w:tcPr>
            <w:tcW w:w="2313" w:type="dxa"/>
          </w:tcPr>
          <w:p w14:paraId="73CE034D" w14:textId="79D97DFC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4</w:t>
            </w:r>
          </w:p>
        </w:tc>
      </w:tr>
      <w:tr w:rsidR="00D64A6D" w:rsidRPr="00454C62" w14:paraId="0E63DCA0" w14:textId="416196D6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0FB8358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28E9473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185EE3E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B59C83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GC TAA GGA GTT GAG GTT</w:t>
            </w:r>
          </w:p>
        </w:tc>
        <w:tc>
          <w:tcPr>
            <w:tcW w:w="3047" w:type="dxa"/>
          </w:tcPr>
          <w:p w14:paraId="0FAFB0F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57E45EF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CB929CC" w14:textId="6F1B1D2A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2813A16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4236D2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E1FDD6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77E20B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1902FB6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7E3AB76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0B4CD651" w14:textId="2D9A36CB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6856ED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DH-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biquinon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xidoreductas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a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7FA385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d5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25508D0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C21755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1E3FA94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CCT AAA CGC CTG AGC CCT GG</w:t>
            </w:r>
          </w:p>
        </w:tc>
        <w:tc>
          <w:tcPr>
            <w:tcW w:w="3047" w:type="dxa"/>
          </w:tcPr>
          <w:p w14:paraId="28569EFD" w14:textId="57EB8BF9" w:rsidR="00D64A6D" w:rsidRPr="00454C62" w:rsidRDefault="0033404B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.8</w:t>
            </w:r>
          </w:p>
        </w:tc>
        <w:tc>
          <w:tcPr>
            <w:tcW w:w="2313" w:type="dxa"/>
          </w:tcPr>
          <w:p w14:paraId="1034DDE5" w14:textId="03EF26A4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7</w:t>
            </w:r>
          </w:p>
        </w:tc>
      </w:tr>
      <w:tr w:rsidR="00D64A6D" w:rsidRPr="00454C62" w14:paraId="748BD504" w14:textId="57314CFE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1DC6A1A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6833DD9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28C952A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E74DE9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CT GTA AAC GAG GTG GCT AGA AGG</w:t>
            </w:r>
          </w:p>
        </w:tc>
        <w:tc>
          <w:tcPr>
            <w:tcW w:w="3047" w:type="dxa"/>
          </w:tcPr>
          <w:p w14:paraId="03F8762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19638BF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72A0FA49" w14:textId="1AFD0E1F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3377E0F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8FDDD1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E16824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090EB5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564FB40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7913861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2F8CD1D8" w14:textId="7D0CF1FB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4AEBDA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ceptor γ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activator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</w:t>
            </w: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EAD8DB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gc1α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4323C46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264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E33AD5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CGT GGG ACA GGT GTA ACC AGG ACT C</w:t>
            </w:r>
          </w:p>
        </w:tc>
        <w:tc>
          <w:tcPr>
            <w:tcW w:w="3047" w:type="dxa"/>
          </w:tcPr>
          <w:p w14:paraId="3EF6793E" w14:textId="76960950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2.0</w:t>
            </w:r>
          </w:p>
        </w:tc>
        <w:tc>
          <w:tcPr>
            <w:tcW w:w="2313" w:type="dxa"/>
          </w:tcPr>
          <w:p w14:paraId="74AC164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06C1B65A" w14:textId="08E08C60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485B280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6C1A94B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52C80EF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FF2F58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ACC AAC CAA GGC AGC ACA CTC TAA TTC T</w:t>
            </w:r>
          </w:p>
        </w:tc>
        <w:tc>
          <w:tcPr>
            <w:tcW w:w="3047" w:type="dxa"/>
          </w:tcPr>
          <w:p w14:paraId="6B68BEA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2975F0D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536BD564" w14:textId="2CA5BAF5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507D55A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34C32B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D42C67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5C576D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0F6D07C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6D0201B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41913A4" w14:textId="0109034F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AE6304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5kDa calcium-independent phospholipase A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BD6CA3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2g6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1A178ED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708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14CFD48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CGC CAA GGA ACT CGG AAA GAT GCT</w:t>
            </w:r>
          </w:p>
        </w:tc>
        <w:tc>
          <w:tcPr>
            <w:tcW w:w="3047" w:type="dxa"/>
          </w:tcPr>
          <w:p w14:paraId="44EE3CC7" w14:textId="6A1F0954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9</w:t>
            </w:r>
          </w:p>
        </w:tc>
        <w:tc>
          <w:tcPr>
            <w:tcW w:w="2313" w:type="dxa"/>
          </w:tcPr>
          <w:p w14:paraId="51D08CC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1683AAC8" w14:textId="48B63032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511330D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6844FBF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398359D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F19A95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ACC GCA CAG CCA TCA GAG TCT</w:t>
            </w:r>
          </w:p>
        </w:tc>
        <w:tc>
          <w:tcPr>
            <w:tcW w:w="3047" w:type="dxa"/>
          </w:tcPr>
          <w:p w14:paraId="1579164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1063DB6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79B2AF19" w14:textId="61E51E8A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543B8B8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B63AD5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9FD44B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441C1B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7946BDB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2DD1745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6EACC5C8" w14:textId="57691023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6F455C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some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ceptor α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68CA64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par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α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0CD33DC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590299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1EF66C7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CT CTT CAG CCC ACC ATC CC</w:t>
            </w:r>
          </w:p>
        </w:tc>
        <w:tc>
          <w:tcPr>
            <w:tcW w:w="3047" w:type="dxa"/>
          </w:tcPr>
          <w:p w14:paraId="6E30E979" w14:textId="2F9EB757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6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8</w:t>
            </w:r>
          </w:p>
        </w:tc>
        <w:tc>
          <w:tcPr>
            <w:tcW w:w="2313" w:type="dxa"/>
          </w:tcPr>
          <w:p w14:paraId="749CE31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62F96AAA" w14:textId="41C08AB3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752C89B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48ABCEE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022E42C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3C4764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TC CCA GCG TGT CGT CTC C</w:t>
            </w:r>
          </w:p>
        </w:tc>
        <w:tc>
          <w:tcPr>
            <w:tcW w:w="3047" w:type="dxa"/>
          </w:tcPr>
          <w:p w14:paraId="0ABDAE6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1295C86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32C38527" w14:textId="1736B772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157DDE7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8CB50F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AEF061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EC9E78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416E235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29284C9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5C05B87B" w14:textId="0A0EC480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1D7E69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someproliferator-activated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ceptor γ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22B6C66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parγ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58E69EE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590304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26A1DC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CGC CGT GGA CCT GTC AGA GC</w:t>
            </w:r>
          </w:p>
        </w:tc>
        <w:tc>
          <w:tcPr>
            <w:tcW w:w="3047" w:type="dxa"/>
          </w:tcPr>
          <w:p w14:paraId="04AD923A" w14:textId="63777E07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9</w:t>
            </w:r>
          </w:p>
        </w:tc>
        <w:tc>
          <w:tcPr>
            <w:tcW w:w="2313" w:type="dxa"/>
          </w:tcPr>
          <w:p w14:paraId="73952A3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648F4478" w14:textId="3C810693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6283285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5CAE78E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2C6108B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198234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: GGA ATG GAT GGA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GAT GG</w:t>
            </w:r>
          </w:p>
        </w:tc>
        <w:tc>
          <w:tcPr>
            <w:tcW w:w="3047" w:type="dxa"/>
          </w:tcPr>
          <w:p w14:paraId="5FD34B6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3CE60EA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501EE8D" w14:textId="60CC903A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6742A75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31A256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D19726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446A3A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3957D8A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22C5FB6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0A111D37" w14:textId="204B7631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62974C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redox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F72FE0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dx3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3987D0F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Q252681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A689B0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TC AAC ACC CCA CGC AAG ACT G</w:t>
            </w:r>
          </w:p>
        </w:tc>
        <w:tc>
          <w:tcPr>
            <w:tcW w:w="3047" w:type="dxa"/>
          </w:tcPr>
          <w:p w14:paraId="7E3CE4DD" w14:textId="58A9A192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1.2</w:t>
            </w:r>
          </w:p>
        </w:tc>
        <w:tc>
          <w:tcPr>
            <w:tcW w:w="2313" w:type="dxa"/>
          </w:tcPr>
          <w:p w14:paraId="0A01F75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4419F942" w14:textId="087B8228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4D9A722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39199A8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264A29E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635416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CC GTT TGG ATC AAT GAG GAA CAG ACC</w:t>
            </w:r>
          </w:p>
        </w:tc>
        <w:tc>
          <w:tcPr>
            <w:tcW w:w="3047" w:type="dxa"/>
          </w:tcPr>
          <w:p w14:paraId="010A3C1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053CE41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66BAEF08" w14:textId="0C06281C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337C3CB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031BC8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F1A598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0E9DC73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63512DB9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633D7C08" w14:textId="77777777" w:rsidR="00D64A6D" w:rsidRPr="00454C62" w:rsidRDefault="00D64A6D" w:rsidP="00D6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61FFAB8E" w14:textId="48CC3225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C70FC2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redox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585E30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dx5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7C64016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Q252683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3968F2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GAG CAC GGA ACA GAT GGC AAG G</w:t>
            </w:r>
          </w:p>
        </w:tc>
        <w:tc>
          <w:tcPr>
            <w:tcW w:w="3047" w:type="dxa"/>
          </w:tcPr>
          <w:p w14:paraId="7FD37E14" w14:textId="5BD34A12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.7</w:t>
            </w:r>
          </w:p>
        </w:tc>
        <w:tc>
          <w:tcPr>
            <w:tcW w:w="2313" w:type="dxa"/>
          </w:tcPr>
          <w:p w14:paraId="5CAC9D3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3857F81A" w14:textId="651836C6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28654A3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50DDF65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6E3FCB2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2060B04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: TCC ACA TTG ATC TTC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TC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ACG ACT CC</w:t>
            </w:r>
          </w:p>
        </w:tc>
        <w:tc>
          <w:tcPr>
            <w:tcW w:w="3047" w:type="dxa"/>
          </w:tcPr>
          <w:p w14:paraId="5286223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6CFA241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31E6717" w14:textId="53468DB8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21D5C28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094A10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0F1E67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B23AFD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4BAEBA9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54B7BB4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0AFC3F86" w14:textId="2797D701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06585F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earoyl-Co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esaturase 1a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1D13FC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d1a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2389A1F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JQ277703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721782A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: CGG AGG CGG AGG CGT TGG AGA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A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G</w:t>
            </w:r>
          </w:p>
        </w:tc>
        <w:tc>
          <w:tcPr>
            <w:tcW w:w="3047" w:type="dxa"/>
          </w:tcPr>
          <w:p w14:paraId="1C50357B" w14:textId="7D774E76" w:rsidR="00D64A6D" w:rsidRPr="00454C62" w:rsidRDefault="00FA3D3F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9</w:t>
            </w:r>
          </w:p>
        </w:tc>
        <w:tc>
          <w:tcPr>
            <w:tcW w:w="2313" w:type="dxa"/>
          </w:tcPr>
          <w:p w14:paraId="071FF6C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6E89EA81" w14:textId="704B6A6A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0A1DBF1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32388CC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3E7E7E3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15BC295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AGG GAG ACG GCG TAC AGG GCA CCT ATA TG</w:t>
            </w:r>
          </w:p>
        </w:tc>
        <w:tc>
          <w:tcPr>
            <w:tcW w:w="3047" w:type="dxa"/>
          </w:tcPr>
          <w:p w14:paraId="120D279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183E45D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1F5ADD69" w14:textId="280A2126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3BF64E2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320E83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07A3D3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7C8BEEF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5EC89CB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27A672B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415FE63B" w14:textId="378AB982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7BECC5C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tearoyl-CoA desaturase 1b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56D66A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d1b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1108B1A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JQ277704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1592F22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: GCT CAA TCT CAC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C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GC CTT CAT AG</w:t>
            </w:r>
          </w:p>
        </w:tc>
        <w:tc>
          <w:tcPr>
            <w:tcW w:w="3047" w:type="dxa"/>
          </w:tcPr>
          <w:p w14:paraId="7167E3A8" w14:textId="4D9F27A2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</w:t>
            </w:r>
            <w:r w:rsidR="0033404B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1</w:t>
            </w:r>
          </w:p>
        </w:tc>
        <w:tc>
          <w:tcPr>
            <w:tcW w:w="2313" w:type="dxa"/>
          </w:tcPr>
          <w:p w14:paraId="5FFB757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48A3CFD5" w14:textId="4CD60369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1710442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661309B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0367CBB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3FFF852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CT GCC GTC GCC CGT TCT CTG</w:t>
            </w:r>
          </w:p>
        </w:tc>
        <w:tc>
          <w:tcPr>
            <w:tcW w:w="3047" w:type="dxa"/>
          </w:tcPr>
          <w:p w14:paraId="3983094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494DC14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73EFB4C1" w14:textId="46FD0E2C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4F68EDB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774E02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9C6E02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D91F84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47" w:type="dxa"/>
          </w:tcPr>
          <w:p w14:paraId="37173F7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313" w:type="dxa"/>
          </w:tcPr>
          <w:p w14:paraId="7515831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64A6D" w:rsidRPr="00454C62" w14:paraId="7E93559B" w14:textId="55536379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DF649F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irtuin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C7FB03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irt1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4999008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F018666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0DB547E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: GGT TCC TAC AGT TTC ATC CAG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G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CAC ATC</w:t>
            </w:r>
          </w:p>
        </w:tc>
        <w:tc>
          <w:tcPr>
            <w:tcW w:w="3047" w:type="dxa"/>
          </w:tcPr>
          <w:p w14:paraId="6048771C" w14:textId="721660DC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3</w:t>
            </w:r>
          </w:p>
        </w:tc>
        <w:tc>
          <w:tcPr>
            <w:tcW w:w="2313" w:type="dxa"/>
          </w:tcPr>
          <w:p w14:paraId="7B1BE980" w14:textId="447B9A41" w:rsidR="00D64A6D" w:rsidRPr="00454C62" w:rsidRDefault="004B7D71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7.1</w:t>
            </w:r>
          </w:p>
        </w:tc>
      </w:tr>
      <w:tr w:rsidR="00D64A6D" w:rsidRPr="00454C62" w14:paraId="68C9C5D0" w14:textId="78D9DDD1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7548177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69B9095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7AA7679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033D7BF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CCT CAG AAT GGT CCT CGG ATC GGT CTC</w:t>
            </w:r>
          </w:p>
        </w:tc>
        <w:tc>
          <w:tcPr>
            <w:tcW w:w="3047" w:type="dxa"/>
          </w:tcPr>
          <w:p w14:paraId="5B64FD2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591F80C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061E2AF1" w14:textId="289B4042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1FB6ABE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DEDD0F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776DDA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56228A3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047" w:type="dxa"/>
          </w:tcPr>
          <w:p w14:paraId="375513D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66FCFD2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64A6D" w:rsidRPr="00454C62" w14:paraId="3111BD59" w14:textId="12882DC4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E621EC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irtuin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254410E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irt2*</w:t>
            </w:r>
            <w:r w:rsidRPr="00454C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3F49993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F018667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0587429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: GAA CAA TCC GAC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C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GC AGT GAA G</w:t>
            </w:r>
          </w:p>
        </w:tc>
        <w:tc>
          <w:tcPr>
            <w:tcW w:w="3047" w:type="dxa"/>
          </w:tcPr>
          <w:p w14:paraId="32498950" w14:textId="366170FF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9</w:t>
            </w:r>
          </w:p>
        </w:tc>
        <w:tc>
          <w:tcPr>
            <w:tcW w:w="2313" w:type="dxa"/>
          </w:tcPr>
          <w:p w14:paraId="0D5069F5" w14:textId="43ACF4F3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6</w:t>
            </w:r>
          </w:p>
        </w:tc>
      </w:tr>
      <w:tr w:rsidR="00D64A6D" w:rsidRPr="00454C62" w14:paraId="52AA0D9A" w14:textId="60FDA6DB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1099BEC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75396C2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36F7F2E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612E922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AGG TTA CGC AGG AAG TCC ATC TCT</w:t>
            </w:r>
          </w:p>
        </w:tc>
        <w:tc>
          <w:tcPr>
            <w:tcW w:w="3047" w:type="dxa"/>
          </w:tcPr>
          <w:p w14:paraId="1B573295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7DF70B0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0F1F7D7" w14:textId="096E1157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60D8BD9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5ED1760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3A6A47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AFFC33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5044CD9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5E9BE05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09F68149" w14:textId="1CFA4A1E" w:rsidTr="00454C62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DBDD688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Uncoupling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26DC210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ucp1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65EC130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J710211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2CA3260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GCA CAC TAC CCA ACA TCA CAA G</w:t>
            </w:r>
          </w:p>
        </w:tc>
        <w:tc>
          <w:tcPr>
            <w:tcW w:w="3047" w:type="dxa"/>
          </w:tcPr>
          <w:p w14:paraId="0E1D9D37" w14:textId="29D685E4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4B7D71"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5</w:t>
            </w:r>
          </w:p>
        </w:tc>
        <w:tc>
          <w:tcPr>
            <w:tcW w:w="2313" w:type="dxa"/>
          </w:tcPr>
          <w:p w14:paraId="48FA1293" w14:textId="25DB57B1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5F66C48A" w14:textId="3CA77BA7" w:rsidTr="00454C62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50CA7D7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033C6E6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4063A73A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A133F0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CGC CGA ACG CAG AAA CAA AG</w:t>
            </w:r>
          </w:p>
        </w:tc>
        <w:tc>
          <w:tcPr>
            <w:tcW w:w="3047" w:type="dxa"/>
          </w:tcPr>
          <w:p w14:paraId="24A3156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003F7EE1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2C136B32" w14:textId="1EF31C9C" w:rsidTr="00454C62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048ED4C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6858652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B7EE22F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62" w:type="dxa"/>
            <w:shd w:val="clear" w:color="auto" w:fill="auto"/>
            <w:vAlign w:val="center"/>
          </w:tcPr>
          <w:p w14:paraId="4DB8229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7" w:type="dxa"/>
          </w:tcPr>
          <w:p w14:paraId="0E77AB93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3" w:type="dxa"/>
          </w:tcPr>
          <w:p w14:paraId="6F9D603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64A6D" w:rsidRPr="00454C62" w14:paraId="4E8A6199" w14:textId="03811A84" w:rsidTr="00454C62">
        <w:trPr>
          <w:trHeight w:val="188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004386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ncoupling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CF59094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ucp3</w:t>
            </w:r>
            <w:r w:rsidRPr="00454C62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33B8559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U555336</w:t>
            </w:r>
          </w:p>
        </w:tc>
        <w:tc>
          <w:tcPr>
            <w:tcW w:w="5162" w:type="dxa"/>
            <w:shd w:val="clear" w:color="auto" w:fill="auto"/>
            <w:vAlign w:val="center"/>
          </w:tcPr>
          <w:p w14:paraId="41B81856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AGG TGC GAC TGG CTG ACG</w:t>
            </w:r>
          </w:p>
        </w:tc>
        <w:tc>
          <w:tcPr>
            <w:tcW w:w="3047" w:type="dxa"/>
          </w:tcPr>
          <w:p w14:paraId="6B59BEDA" w14:textId="203CD274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</w:tcPr>
          <w:p w14:paraId="0AE2E93D" w14:textId="22A6C199" w:rsidR="00D64A6D" w:rsidRPr="00454C62" w:rsidRDefault="00BA70B2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9.3</w:t>
            </w:r>
          </w:p>
        </w:tc>
      </w:tr>
      <w:tr w:rsidR="00D64A6D" w:rsidRPr="00454C62" w14:paraId="22EFD1C6" w14:textId="3E1A6DE0" w:rsidTr="00454C62">
        <w:trPr>
          <w:trHeight w:val="187"/>
        </w:trPr>
        <w:tc>
          <w:tcPr>
            <w:tcW w:w="41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F19ED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26FC9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7784B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E9BE7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54C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TTC GGC ATA CAA CCT CTC CAA AG</w:t>
            </w:r>
          </w:p>
        </w:tc>
        <w:tc>
          <w:tcPr>
            <w:tcW w:w="3047" w:type="dxa"/>
            <w:tcBorders>
              <w:bottom w:val="single" w:sz="4" w:space="0" w:color="auto"/>
            </w:tcBorders>
          </w:tcPr>
          <w:p w14:paraId="0D89B68C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16F6045E" w14:textId="77777777" w:rsidR="00D64A6D" w:rsidRPr="00454C62" w:rsidRDefault="00D64A6D" w:rsidP="00D64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</w:tbl>
    <w:p w14:paraId="654F5F23" w14:textId="77777777" w:rsidR="00E45691" w:rsidRPr="00454C62" w:rsidRDefault="00E45691" w:rsidP="002E35AB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E45691" w:rsidRPr="00454C62" w:rsidSect="00F965A1">
      <w:pgSz w:w="16838" w:h="11906" w:orient="landscape"/>
      <w:pgMar w:top="709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E228B" w14:textId="77777777" w:rsidR="007A24A7" w:rsidRDefault="007A24A7" w:rsidP="00E45691">
      <w:pPr>
        <w:spacing w:after="0" w:line="240" w:lineRule="auto"/>
      </w:pPr>
      <w:r>
        <w:separator/>
      </w:r>
    </w:p>
  </w:endnote>
  <w:endnote w:type="continuationSeparator" w:id="0">
    <w:p w14:paraId="0F8EF1C1" w14:textId="77777777" w:rsidR="007A24A7" w:rsidRDefault="007A24A7" w:rsidP="00E45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153D6" w14:textId="77777777" w:rsidR="007A24A7" w:rsidRDefault="007A24A7" w:rsidP="00E45691">
      <w:pPr>
        <w:spacing w:after="0" w:line="240" w:lineRule="auto"/>
      </w:pPr>
      <w:r>
        <w:separator/>
      </w:r>
    </w:p>
  </w:footnote>
  <w:footnote w:type="continuationSeparator" w:id="0">
    <w:p w14:paraId="33846E82" w14:textId="77777777" w:rsidR="007A24A7" w:rsidRDefault="007A24A7" w:rsidP="00E456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691"/>
    <w:rsid w:val="0000036A"/>
    <w:rsid w:val="000030C3"/>
    <w:rsid w:val="00005D8E"/>
    <w:rsid w:val="0001156A"/>
    <w:rsid w:val="00013277"/>
    <w:rsid w:val="000209EF"/>
    <w:rsid w:val="00021A02"/>
    <w:rsid w:val="000260F1"/>
    <w:rsid w:val="0002620F"/>
    <w:rsid w:val="0002657A"/>
    <w:rsid w:val="00026DE7"/>
    <w:rsid w:val="00031F52"/>
    <w:rsid w:val="00033CCC"/>
    <w:rsid w:val="00034D9B"/>
    <w:rsid w:val="00035D1D"/>
    <w:rsid w:val="0003674D"/>
    <w:rsid w:val="00037641"/>
    <w:rsid w:val="000413A1"/>
    <w:rsid w:val="0004316F"/>
    <w:rsid w:val="000455A9"/>
    <w:rsid w:val="00045A4C"/>
    <w:rsid w:val="00051505"/>
    <w:rsid w:val="00052896"/>
    <w:rsid w:val="00053DC1"/>
    <w:rsid w:val="00054741"/>
    <w:rsid w:val="000554F2"/>
    <w:rsid w:val="00056669"/>
    <w:rsid w:val="000576C7"/>
    <w:rsid w:val="00057889"/>
    <w:rsid w:val="00057AB9"/>
    <w:rsid w:val="00060A60"/>
    <w:rsid w:val="000637BB"/>
    <w:rsid w:val="000640C4"/>
    <w:rsid w:val="0006591F"/>
    <w:rsid w:val="000666C2"/>
    <w:rsid w:val="00070092"/>
    <w:rsid w:val="0007408A"/>
    <w:rsid w:val="0007527B"/>
    <w:rsid w:val="0007714C"/>
    <w:rsid w:val="00077543"/>
    <w:rsid w:val="00080DE0"/>
    <w:rsid w:val="00081CFE"/>
    <w:rsid w:val="00085061"/>
    <w:rsid w:val="00090483"/>
    <w:rsid w:val="000914A3"/>
    <w:rsid w:val="000917D4"/>
    <w:rsid w:val="000919EA"/>
    <w:rsid w:val="00092BB5"/>
    <w:rsid w:val="00092CC2"/>
    <w:rsid w:val="0009643F"/>
    <w:rsid w:val="00097040"/>
    <w:rsid w:val="00097659"/>
    <w:rsid w:val="00097D1F"/>
    <w:rsid w:val="00097D63"/>
    <w:rsid w:val="000A0D6D"/>
    <w:rsid w:val="000A1FAD"/>
    <w:rsid w:val="000A38A0"/>
    <w:rsid w:val="000A3D9F"/>
    <w:rsid w:val="000A66B3"/>
    <w:rsid w:val="000A7AC3"/>
    <w:rsid w:val="000A7ACC"/>
    <w:rsid w:val="000B2D41"/>
    <w:rsid w:val="000B48AA"/>
    <w:rsid w:val="000B70EF"/>
    <w:rsid w:val="000B779C"/>
    <w:rsid w:val="000C0513"/>
    <w:rsid w:val="000C0678"/>
    <w:rsid w:val="000C26F8"/>
    <w:rsid w:val="000C535E"/>
    <w:rsid w:val="000C7A0F"/>
    <w:rsid w:val="000C7DF3"/>
    <w:rsid w:val="000D0236"/>
    <w:rsid w:val="000D1E09"/>
    <w:rsid w:val="000D23F1"/>
    <w:rsid w:val="000D3073"/>
    <w:rsid w:val="000D6523"/>
    <w:rsid w:val="000D72D3"/>
    <w:rsid w:val="000D7711"/>
    <w:rsid w:val="000E068F"/>
    <w:rsid w:val="000E0B40"/>
    <w:rsid w:val="000E51DD"/>
    <w:rsid w:val="000E5E98"/>
    <w:rsid w:val="000E6FD6"/>
    <w:rsid w:val="000F045A"/>
    <w:rsid w:val="000F1886"/>
    <w:rsid w:val="000F5CE1"/>
    <w:rsid w:val="000F7C5B"/>
    <w:rsid w:val="001010FE"/>
    <w:rsid w:val="001021AD"/>
    <w:rsid w:val="00102905"/>
    <w:rsid w:val="00104C1B"/>
    <w:rsid w:val="00104E5A"/>
    <w:rsid w:val="00105F24"/>
    <w:rsid w:val="00107514"/>
    <w:rsid w:val="00110024"/>
    <w:rsid w:val="0011087F"/>
    <w:rsid w:val="00114464"/>
    <w:rsid w:val="001168B1"/>
    <w:rsid w:val="00120237"/>
    <w:rsid w:val="00121444"/>
    <w:rsid w:val="00122DA9"/>
    <w:rsid w:val="00123105"/>
    <w:rsid w:val="0012416E"/>
    <w:rsid w:val="00127208"/>
    <w:rsid w:val="00131D54"/>
    <w:rsid w:val="00134963"/>
    <w:rsid w:val="00137BCD"/>
    <w:rsid w:val="00143D03"/>
    <w:rsid w:val="001457B7"/>
    <w:rsid w:val="0014728B"/>
    <w:rsid w:val="0014752F"/>
    <w:rsid w:val="00147D9A"/>
    <w:rsid w:val="00150A76"/>
    <w:rsid w:val="00150B00"/>
    <w:rsid w:val="00152C00"/>
    <w:rsid w:val="00152EE1"/>
    <w:rsid w:val="00154A9F"/>
    <w:rsid w:val="00156076"/>
    <w:rsid w:val="0015643D"/>
    <w:rsid w:val="0015775C"/>
    <w:rsid w:val="00160969"/>
    <w:rsid w:val="00160A51"/>
    <w:rsid w:val="00166CB2"/>
    <w:rsid w:val="0017039F"/>
    <w:rsid w:val="00177502"/>
    <w:rsid w:val="00184C13"/>
    <w:rsid w:val="00185452"/>
    <w:rsid w:val="001854C9"/>
    <w:rsid w:val="00186AE2"/>
    <w:rsid w:val="00186B3E"/>
    <w:rsid w:val="001905C5"/>
    <w:rsid w:val="00192750"/>
    <w:rsid w:val="001936E8"/>
    <w:rsid w:val="00195536"/>
    <w:rsid w:val="00195CCF"/>
    <w:rsid w:val="00196205"/>
    <w:rsid w:val="00196444"/>
    <w:rsid w:val="00197088"/>
    <w:rsid w:val="00197767"/>
    <w:rsid w:val="001A03AB"/>
    <w:rsid w:val="001A416B"/>
    <w:rsid w:val="001B065A"/>
    <w:rsid w:val="001B12AC"/>
    <w:rsid w:val="001B6844"/>
    <w:rsid w:val="001C0DDA"/>
    <w:rsid w:val="001C73F2"/>
    <w:rsid w:val="001C7835"/>
    <w:rsid w:val="001D0663"/>
    <w:rsid w:val="001D13B1"/>
    <w:rsid w:val="001D1A37"/>
    <w:rsid w:val="001D2068"/>
    <w:rsid w:val="001D2744"/>
    <w:rsid w:val="001D396F"/>
    <w:rsid w:val="001D5948"/>
    <w:rsid w:val="001E0633"/>
    <w:rsid w:val="001E19E7"/>
    <w:rsid w:val="001E4A8A"/>
    <w:rsid w:val="001E50FF"/>
    <w:rsid w:val="001E5A98"/>
    <w:rsid w:val="001E6A3D"/>
    <w:rsid w:val="001F1899"/>
    <w:rsid w:val="001F1DC8"/>
    <w:rsid w:val="001F1DE5"/>
    <w:rsid w:val="001F2EE6"/>
    <w:rsid w:val="001F3D3E"/>
    <w:rsid w:val="001F5991"/>
    <w:rsid w:val="001F6CF1"/>
    <w:rsid w:val="00204D74"/>
    <w:rsid w:val="00205336"/>
    <w:rsid w:val="00205B9D"/>
    <w:rsid w:val="00206D12"/>
    <w:rsid w:val="0021013E"/>
    <w:rsid w:val="00210F54"/>
    <w:rsid w:val="002110E8"/>
    <w:rsid w:val="00212C22"/>
    <w:rsid w:val="00214F0B"/>
    <w:rsid w:val="002166A9"/>
    <w:rsid w:val="00221D5B"/>
    <w:rsid w:val="00221DE7"/>
    <w:rsid w:val="00224D2A"/>
    <w:rsid w:val="00226E71"/>
    <w:rsid w:val="00227BC8"/>
    <w:rsid w:val="00231C49"/>
    <w:rsid w:val="002327A0"/>
    <w:rsid w:val="00233375"/>
    <w:rsid w:val="00233FC6"/>
    <w:rsid w:val="00235EDC"/>
    <w:rsid w:val="0023600F"/>
    <w:rsid w:val="00236C5B"/>
    <w:rsid w:val="00240162"/>
    <w:rsid w:val="00241EDB"/>
    <w:rsid w:val="00243045"/>
    <w:rsid w:val="00251BC2"/>
    <w:rsid w:val="00253F5F"/>
    <w:rsid w:val="0025537C"/>
    <w:rsid w:val="002556A3"/>
    <w:rsid w:val="002570D8"/>
    <w:rsid w:val="0025710C"/>
    <w:rsid w:val="00257EF7"/>
    <w:rsid w:val="002629C4"/>
    <w:rsid w:val="00262D4B"/>
    <w:rsid w:val="00262F25"/>
    <w:rsid w:val="00263851"/>
    <w:rsid w:val="00263FAE"/>
    <w:rsid w:val="00264047"/>
    <w:rsid w:val="00265304"/>
    <w:rsid w:val="0026543E"/>
    <w:rsid w:val="00266AC1"/>
    <w:rsid w:val="00271B87"/>
    <w:rsid w:val="00271C43"/>
    <w:rsid w:val="002721A5"/>
    <w:rsid w:val="00273200"/>
    <w:rsid w:val="00274377"/>
    <w:rsid w:val="00274396"/>
    <w:rsid w:val="0027451F"/>
    <w:rsid w:val="00280279"/>
    <w:rsid w:val="002802FD"/>
    <w:rsid w:val="00284AFC"/>
    <w:rsid w:val="002916AE"/>
    <w:rsid w:val="00293D36"/>
    <w:rsid w:val="00295383"/>
    <w:rsid w:val="00296137"/>
    <w:rsid w:val="002A10D9"/>
    <w:rsid w:val="002A188A"/>
    <w:rsid w:val="002A5B3E"/>
    <w:rsid w:val="002B0A80"/>
    <w:rsid w:val="002B0A87"/>
    <w:rsid w:val="002B0ECB"/>
    <w:rsid w:val="002B13DE"/>
    <w:rsid w:val="002B1E0C"/>
    <w:rsid w:val="002B6AA8"/>
    <w:rsid w:val="002C2C43"/>
    <w:rsid w:val="002C3CA7"/>
    <w:rsid w:val="002C75F7"/>
    <w:rsid w:val="002D0453"/>
    <w:rsid w:val="002D0AC8"/>
    <w:rsid w:val="002D43C1"/>
    <w:rsid w:val="002D5084"/>
    <w:rsid w:val="002D67A5"/>
    <w:rsid w:val="002E1D4D"/>
    <w:rsid w:val="002E35AB"/>
    <w:rsid w:val="002E6542"/>
    <w:rsid w:val="002E68C2"/>
    <w:rsid w:val="002F077F"/>
    <w:rsid w:val="002F0879"/>
    <w:rsid w:val="002F0C33"/>
    <w:rsid w:val="002F1278"/>
    <w:rsid w:val="002F1B85"/>
    <w:rsid w:val="002F420A"/>
    <w:rsid w:val="002F4451"/>
    <w:rsid w:val="002F5AD1"/>
    <w:rsid w:val="002F5DC1"/>
    <w:rsid w:val="002F652A"/>
    <w:rsid w:val="002F757F"/>
    <w:rsid w:val="003114FA"/>
    <w:rsid w:val="00313563"/>
    <w:rsid w:val="00313802"/>
    <w:rsid w:val="0031525D"/>
    <w:rsid w:val="00316ABA"/>
    <w:rsid w:val="00316AEB"/>
    <w:rsid w:val="00317365"/>
    <w:rsid w:val="00317E55"/>
    <w:rsid w:val="00321732"/>
    <w:rsid w:val="00326114"/>
    <w:rsid w:val="00326671"/>
    <w:rsid w:val="00326FC1"/>
    <w:rsid w:val="00326FD5"/>
    <w:rsid w:val="00332346"/>
    <w:rsid w:val="003331BA"/>
    <w:rsid w:val="0033404B"/>
    <w:rsid w:val="00334273"/>
    <w:rsid w:val="003356B9"/>
    <w:rsid w:val="00335840"/>
    <w:rsid w:val="0033736E"/>
    <w:rsid w:val="003375A6"/>
    <w:rsid w:val="00340B71"/>
    <w:rsid w:val="00340F67"/>
    <w:rsid w:val="0034195D"/>
    <w:rsid w:val="00342B98"/>
    <w:rsid w:val="003460C7"/>
    <w:rsid w:val="00347299"/>
    <w:rsid w:val="00351D76"/>
    <w:rsid w:val="00352347"/>
    <w:rsid w:val="003551F8"/>
    <w:rsid w:val="00356F50"/>
    <w:rsid w:val="00357D8A"/>
    <w:rsid w:val="00362630"/>
    <w:rsid w:val="003627BE"/>
    <w:rsid w:val="00364CEC"/>
    <w:rsid w:val="00365383"/>
    <w:rsid w:val="00370141"/>
    <w:rsid w:val="00370D23"/>
    <w:rsid w:val="00371BDE"/>
    <w:rsid w:val="0037656B"/>
    <w:rsid w:val="003813BA"/>
    <w:rsid w:val="00381487"/>
    <w:rsid w:val="00382470"/>
    <w:rsid w:val="00386A97"/>
    <w:rsid w:val="00387BDC"/>
    <w:rsid w:val="00391BF4"/>
    <w:rsid w:val="0039283F"/>
    <w:rsid w:val="00395196"/>
    <w:rsid w:val="003959CE"/>
    <w:rsid w:val="003A5BE4"/>
    <w:rsid w:val="003A67E4"/>
    <w:rsid w:val="003B2377"/>
    <w:rsid w:val="003B25C2"/>
    <w:rsid w:val="003B2E6A"/>
    <w:rsid w:val="003B4440"/>
    <w:rsid w:val="003B5B9B"/>
    <w:rsid w:val="003B6AE9"/>
    <w:rsid w:val="003B6CD5"/>
    <w:rsid w:val="003B71B7"/>
    <w:rsid w:val="003C17E8"/>
    <w:rsid w:val="003C21F3"/>
    <w:rsid w:val="003C22F9"/>
    <w:rsid w:val="003C2ECD"/>
    <w:rsid w:val="003C3B22"/>
    <w:rsid w:val="003C48F5"/>
    <w:rsid w:val="003C66F5"/>
    <w:rsid w:val="003C6FEB"/>
    <w:rsid w:val="003C7230"/>
    <w:rsid w:val="003D1B21"/>
    <w:rsid w:val="003D234A"/>
    <w:rsid w:val="003D5BB5"/>
    <w:rsid w:val="003E2857"/>
    <w:rsid w:val="003E2CAC"/>
    <w:rsid w:val="003E49CB"/>
    <w:rsid w:val="003F0034"/>
    <w:rsid w:val="003F1268"/>
    <w:rsid w:val="003F232E"/>
    <w:rsid w:val="003F2F7A"/>
    <w:rsid w:val="003F4A28"/>
    <w:rsid w:val="003F57D6"/>
    <w:rsid w:val="003F79EF"/>
    <w:rsid w:val="00402142"/>
    <w:rsid w:val="00404206"/>
    <w:rsid w:val="00410788"/>
    <w:rsid w:val="004136FC"/>
    <w:rsid w:val="00415D9C"/>
    <w:rsid w:val="00416AAB"/>
    <w:rsid w:val="00422926"/>
    <w:rsid w:val="00424843"/>
    <w:rsid w:val="00425820"/>
    <w:rsid w:val="00431480"/>
    <w:rsid w:val="00431545"/>
    <w:rsid w:val="0043278E"/>
    <w:rsid w:val="00434356"/>
    <w:rsid w:val="00435A7A"/>
    <w:rsid w:val="004364ED"/>
    <w:rsid w:val="0043795C"/>
    <w:rsid w:val="00437EA6"/>
    <w:rsid w:val="00440C76"/>
    <w:rsid w:val="0044118C"/>
    <w:rsid w:val="004436FD"/>
    <w:rsid w:val="00444899"/>
    <w:rsid w:val="004452F7"/>
    <w:rsid w:val="0044669B"/>
    <w:rsid w:val="00447381"/>
    <w:rsid w:val="0044741A"/>
    <w:rsid w:val="00451136"/>
    <w:rsid w:val="00453171"/>
    <w:rsid w:val="0045400F"/>
    <w:rsid w:val="00454C62"/>
    <w:rsid w:val="00464366"/>
    <w:rsid w:val="0046598C"/>
    <w:rsid w:val="00465AEB"/>
    <w:rsid w:val="0047012B"/>
    <w:rsid w:val="004710F3"/>
    <w:rsid w:val="00471E47"/>
    <w:rsid w:val="004729E8"/>
    <w:rsid w:val="00480042"/>
    <w:rsid w:val="00481A6C"/>
    <w:rsid w:val="00483AF3"/>
    <w:rsid w:val="0048720A"/>
    <w:rsid w:val="00490956"/>
    <w:rsid w:val="0049112E"/>
    <w:rsid w:val="00491C6C"/>
    <w:rsid w:val="004936D7"/>
    <w:rsid w:val="004959C7"/>
    <w:rsid w:val="004A0480"/>
    <w:rsid w:val="004A08A4"/>
    <w:rsid w:val="004A0C15"/>
    <w:rsid w:val="004A3C13"/>
    <w:rsid w:val="004A3F4A"/>
    <w:rsid w:val="004A61BA"/>
    <w:rsid w:val="004A61F5"/>
    <w:rsid w:val="004A6DDE"/>
    <w:rsid w:val="004A7F66"/>
    <w:rsid w:val="004A7F79"/>
    <w:rsid w:val="004B0F66"/>
    <w:rsid w:val="004B21AD"/>
    <w:rsid w:val="004B334F"/>
    <w:rsid w:val="004B338B"/>
    <w:rsid w:val="004B379B"/>
    <w:rsid w:val="004B440B"/>
    <w:rsid w:val="004B509F"/>
    <w:rsid w:val="004B5912"/>
    <w:rsid w:val="004B7D71"/>
    <w:rsid w:val="004C068F"/>
    <w:rsid w:val="004C3C67"/>
    <w:rsid w:val="004C5F79"/>
    <w:rsid w:val="004C77DC"/>
    <w:rsid w:val="004D0627"/>
    <w:rsid w:val="004D2903"/>
    <w:rsid w:val="004D2A8A"/>
    <w:rsid w:val="004D362E"/>
    <w:rsid w:val="004D54CA"/>
    <w:rsid w:val="004D722B"/>
    <w:rsid w:val="004E05D6"/>
    <w:rsid w:val="004E467E"/>
    <w:rsid w:val="004E4947"/>
    <w:rsid w:val="004E5E17"/>
    <w:rsid w:val="004E65E3"/>
    <w:rsid w:val="004E74D0"/>
    <w:rsid w:val="004F0704"/>
    <w:rsid w:val="004F1CA3"/>
    <w:rsid w:val="004F340A"/>
    <w:rsid w:val="004F3579"/>
    <w:rsid w:val="004F6701"/>
    <w:rsid w:val="00500D1C"/>
    <w:rsid w:val="0050137B"/>
    <w:rsid w:val="0050149D"/>
    <w:rsid w:val="005041E2"/>
    <w:rsid w:val="00504352"/>
    <w:rsid w:val="00505CAE"/>
    <w:rsid w:val="00512B19"/>
    <w:rsid w:val="00514669"/>
    <w:rsid w:val="00515C5A"/>
    <w:rsid w:val="005203E1"/>
    <w:rsid w:val="005207D6"/>
    <w:rsid w:val="005238A8"/>
    <w:rsid w:val="00524A96"/>
    <w:rsid w:val="005279EA"/>
    <w:rsid w:val="00530573"/>
    <w:rsid w:val="0053305D"/>
    <w:rsid w:val="00533C74"/>
    <w:rsid w:val="005367ED"/>
    <w:rsid w:val="00537907"/>
    <w:rsid w:val="00537932"/>
    <w:rsid w:val="00537991"/>
    <w:rsid w:val="00541817"/>
    <w:rsid w:val="00542329"/>
    <w:rsid w:val="00543A72"/>
    <w:rsid w:val="00544FE2"/>
    <w:rsid w:val="00545D02"/>
    <w:rsid w:val="00545F76"/>
    <w:rsid w:val="00552420"/>
    <w:rsid w:val="0055299E"/>
    <w:rsid w:val="00554627"/>
    <w:rsid w:val="00556E29"/>
    <w:rsid w:val="00561C87"/>
    <w:rsid w:val="00561F65"/>
    <w:rsid w:val="00562ACC"/>
    <w:rsid w:val="00567D39"/>
    <w:rsid w:val="00570603"/>
    <w:rsid w:val="00571781"/>
    <w:rsid w:val="00571A29"/>
    <w:rsid w:val="00576E20"/>
    <w:rsid w:val="00581B1A"/>
    <w:rsid w:val="00583E69"/>
    <w:rsid w:val="0058576C"/>
    <w:rsid w:val="00586AD1"/>
    <w:rsid w:val="00592F0F"/>
    <w:rsid w:val="00595AAB"/>
    <w:rsid w:val="00595BCE"/>
    <w:rsid w:val="005A0B6F"/>
    <w:rsid w:val="005A12C7"/>
    <w:rsid w:val="005A2260"/>
    <w:rsid w:val="005A27F5"/>
    <w:rsid w:val="005A2FAC"/>
    <w:rsid w:val="005A3D6B"/>
    <w:rsid w:val="005B03E9"/>
    <w:rsid w:val="005B3443"/>
    <w:rsid w:val="005B365C"/>
    <w:rsid w:val="005B382F"/>
    <w:rsid w:val="005B40D2"/>
    <w:rsid w:val="005B4AB8"/>
    <w:rsid w:val="005B5B51"/>
    <w:rsid w:val="005B5E48"/>
    <w:rsid w:val="005B6DC7"/>
    <w:rsid w:val="005C137D"/>
    <w:rsid w:val="005C1546"/>
    <w:rsid w:val="005C33F7"/>
    <w:rsid w:val="005C5483"/>
    <w:rsid w:val="005D0932"/>
    <w:rsid w:val="005D2229"/>
    <w:rsid w:val="005D2B31"/>
    <w:rsid w:val="005E0895"/>
    <w:rsid w:val="005E0C55"/>
    <w:rsid w:val="005E1974"/>
    <w:rsid w:val="005E2618"/>
    <w:rsid w:val="005E4C8F"/>
    <w:rsid w:val="005E5592"/>
    <w:rsid w:val="005F09B4"/>
    <w:rsid w:val="005F1C4F"/>
    <w:rsid w:val="005F426B"/>
    <w:rsid w:val="005F4CD6"/>
    <w:rsid w:val="005F5874"/>
    <w:rsid w:val="005F5FF7"/>
    <w:rsid w:val="00601FB7"/>
    <w:rsid w:val="0060237E"/>
    <w:rsid w:val="006023A8"/>
    <w:rsid w:val="00604931"/>
    <w:rsid w:val="00605A90"/>
    <w:rsid w:val="006135FA"/>
    <w:rsid w:val="00616068"/>
    <w:rsid w:val="006163DD"/>
    <w:rsid w:val="006168DB"/>
    <w:rsid w:val="00617FAD"/>
    <w:rsid w:val="00621248"/>
    <w:rsid w:val="00622000"/>
    <w:rsid w:val="006221CF"/>
    <w:rsid w:val="00622964"/>
    <w:rsid w:val="00627C3E"/>
    <w:rsid w:val="00627E00"/>
    <w:rsid w:val="006306B6"/>
    <w:rsid w:val="00633092"/>
    <w:rsid w:val="00633DCB"/>
    <w:rsid w:val="00635D38"/>
    <w:rsid w:val="0064032D"/>
    <w:rsid w:val="00640BB3"/>
    <w:rsid w:val="00640BDC"/>
    <w:rsid w:val="00641FDD"/>
    <w:rsid w:val="00642C5F"/>
    <w:rsid w:val="00645B7D"/>
    <w:rsid w:val="00650F52"/>
    <w:rsid w:val="0065152C"/>
    <w:rsid w:val="006522A4"/>
    <w:rsid w:val="00655790"/>
    <w:rsid w:val="00655B9B"/>
    <w:rsid w:val="006608F1"/>
    <w:rsid w:val="00660E9B"/>
    <w:rsid w:val="006645CD"/>
    <w:rsid w:val="00673FDF"/>
    <w:rsid w:val="00680F45"/>
    <w:rsid w:val="006824CE"/>
    <w:rsid w:val="00686986"/>
    <w:rsid w:val="00686C68"/>
    <w:rsid w:val="00687E63"/>
    <w:rsid w:val="00697FF0"/>
    <w:rsid w:val="006A14AA"/>
    <w:rsid w:val="006A3DB7"/>
    <w:rsid w:val="006A6FA1"/>
    <w:rsid w:val="006A72C6"/>
    <w:rsid w:val="006A79F0"/>
    <w:rsid w:val="006B3E78"/>
    <w:rsid w:val="006B646C"/>
    <w:rsid w:val="006B6653"/>
    <w:rsid w:val="006B784D"/>
    <w:rsid w:val="006C15FF"/>
    <w:rsid w:val="006C2963"/>
    <w:rsid w:val="006C3884"/>
    <w:rsid w:val="006C3A2C"/>
    <w:rsid w:val="006C43FD"/>
    <w:rsid w:val="006C6878"/>
    <w:rsid w:val="006C6D88"/>
    <w:rsid w:val="006D2FE8"/>
    <w:rsid w:val="006D449E"/>
    <w:rsid w:val="006E055A"/>
    <w:rsid w:val="006E1693"/>
    <w:rsid w:val="006E3123"/>
    <w:rsid w:val="006E6FB6"/>
    <w:rsid w:val="006F0DAE"/>
    <w:rsid w:val="006F1546"/>
    <w:rsid w:val="006F2575"/>
    <w:rsid w:val="006F3605"/>
    <w:rsid w:val="006F4627"/>
    <w:rsid w:val="006F4938"/>
    <w:rsid w:val="006F4AA2"/>
    <w:rsid w:val="006F7380"/>
    <w:rsid w:val="00701734"/>
    <w:rsid w:val="00702139"/>
    <w:rsid w:val="00707DFA"/>
    <w:rsid w:val="00713468"/>
    <w:rsid w:val="0071587D"/>
    <w:rsid w:val="007160B6"/>
    <w:rsid w:val="0071635A"/>
    <w:rsid w:val="00720511"/>
    <w:rsid w:val="007206FD"/>
    <w:rsid w:val="00720AC7"/>
    <w:rsid w:val="00720F3D"/>
    <w:rsid w:val="00723AB9"/>
    <w:rsid w:val="00724061"/>
    <w:rsid w:val="007242C0"/>
    <w:rsid w:val="00726091"/>
    <w:rsid w:val="00731A8D"/>
    <w:rsid w:val="00732BAD"/>
    <w:rsid w:val="0073704A"/>
    <w:rsid w:val="00737A6F"/>
    <w:rsid w:val="00737B24"/>
    <w:rsid w:val="00741078"/>
    <w:rsid w:val="007429A0"/>
    <w:rsid w:val="00743FFD"/>
    <w:rsid w:val="0074471C"/>
    <w:rsid w:val="00747780"/>
    <w:rsid w:val="00751197"/>
    <w:rsid w:val="0075235D"/>
    <w:rsid w:val="00752DEB"/>
    <w:rsid w:val="00753FE5"/>
    <w:rsid w:val="00754B83"/>
    <w:rsid w:val="0075774B"/>
    <w:rsid w:val="007603A9"/>
    <w:rsid w:val="00765C8F"/>
    <w:rsid w:val="00765F23"/>
    <w:rsid w:val="00766178"/>
    <w:rsid w:val="00767263"/>
    <w:rsid w:val="007676CB"/>
    <w:rsid w:val="0077119F"/>
    <w:rsid w:val="00772378"/>
    <w:rsid w:val="00772995"/>
    <w:rsid w:val="007738EF"/>
    <w:rsid w:val="00780CF2"/>
    <w:rsid w:val="00783331"/>
    <w:rsid w:val="00783CC7"/>
    <w:rsid w:val="007929F0"/>
    <w:rsid w:val="00794474"/>
    <w:rsid w:val="00795903"/>
    <w:rsid w:val="007962D9"/>
    <w:rsid w:val="007A24A7"/>
    <w:rsid w:val="007B1392"/>
    <w:rsid w:val="007B17C4"/>
    <w:rsid w:val="007B20D9"/>
    <w:rsid w:val="007B36BF"/>
    <w:rsid w:val="007B74A2"/>
    <w:rsid w:val="007C0F90"/>
    <w:rsid w:val="007C222A"/>
    <w:rsid w:val="007C231B"/>
    <w:rsid w:val="007C2E7B"/>
    <w:rsid w:val="007C6FBD"/>
    <w:rsid w:val="007C7CDE"/>
    <w:rsid w:val="007D31A9"/>
    <w:rsid w:val="007D5663"/>
    <w:rsid w:val="007D71CE"/>
    <w:rsid w:val="007D7546"/>
    <w:rsid w:val="007D7A3E"/>
    <w:rsid w:val="007E1512"/>
    <w:rsid w:val="007E21A0"/>
    <w:rsid w:val="007E622D"/>
    <w:rsid w:val="007E6389"/>
    <w:rsid w:val="007E7C8E"/>
    <w:rsid w:val="007F05EA"/>
    <w:rsid w:val="007F289E"/>
    <w:rsid w:val="007F4C71"/>
    <w:rsid w:val="007F649A"/>
    <w:rsid w:val="008044ED"/>
    <w:rsid w:val="008048E0"/>
    <w:rsid w:val="00804A18"/>
    <w:rsid w:val="0080511C"/>
    <w:rsid w:val="0080512B"/>
    <w:rsid w:val="008052E9"/>
    <w:rsid w:val="00806230"/>
    <w:rsid w:val="008075CC"/>
    <w:rsid w:val="00810394"/>
    <w:rsid w:val="00820909"/>
    <w:rsid w:val="00823054"/>
    <w:rsid w:val="00825421"/>
    <w:rsid w:val="00830118"/>
    <w:rsid w:val="008317E9"/>
    <w:rsid w:val="00835A6A"/>
    <w:rsid w:val="008370DB"/>
    <w:rsid w:val="008372E5"/>
    <w:rsid w:val="00840AAD"/>
    <w:rsid w:val="00841218"/>
    <w:rsid w:val="008413DA"/>
    <w:rsid w:val="008425AA"/>
    <w:rsid w:val="0084783B"/>
    <w:rsid w:val="00850E59"/>
    <w:rsid w:val="00852561"/>
    <w:rsid w:val="00852585"/>
    <w:rsid w:val="0085469B"/>
    <w:rsid w:val="00857D40"/>
    <w:rsid w:val="00860B22"/>
    <w:rsid w:val="00860EAF"/>
    <w:rsid w:val="0086252B"/>
    <w:rsid w:val="00866A8F"/>
    <w:rsid w:val="00867BA0"/>
    <w:rsid w:val="00870460"/>
    <w:rsid w:val="00872559"/>
    <w:rsid w:val="00873974"/>
    <w:rsid w:val="0087440D"/>
    <w:rsid w:val="0088345A"/>
    <w:rsid w:val="0088617E"/>
    <w:rsid w:val="0088711B"/>
    <w:rsid w:val="00894711"/>
    <w:rsid w:val="00895364"/>
    <w:rsid w:val="00896B67"/>
    <w:rsid w:val="008A1963"/>
    <w:rsid w:val="008A20C1"/>
    <w:rsid w:val="008A22BF"/>
    <w:rsid w:val="008A3304"/>
    <w:rsid w:val="008A6307"/>
    <w:rsid w:val="008A67D0"/>
    <w:rsid w:val="008A6A26"/>
    <w:rsid w:val="008B12FB"/>
    <w:rsid w:val="008B20A3"/>
    <w:rsid w:val="008B2DDD"/>
    <w:rsid w:val="008B7E76"/>
    <w:rsid w:val="008C018B"/>
    <w:rsid w:val="008C218D"/>
    <w:rsid w:val="008C34CE"/>
    <w:rsid w:val="008C399F"/>
    <w:rsid w:val="008C4C4D"/>
    <w:rsid w:val="008C5FB0"/>
    <w:rsid w:val="008C6B4A"/>
    <w:rsid w:val="008C7660"/>
    <w:rsid w:val="008D0719"/>
    <w:rsid w:val="008D146E"/>
    <w:rsid w:val="008D4A5E"/>
    <w:rsid w:val="008D52B0"/>
    <w:rsid w:val="008D5E92"/>
    <w:rsid w:val="008D657D"/>
    <w:rsid w:val="008E3858"/>
    <w:rsid w:val="008F0C0B"/>
    <w:rsid w:val="008F0F53"/>
    <w:rsid w:val="008F1CC7"/>
    <w:rsid w:val="008F5BEA"/>
    <w:rsid w:val="008F7EDE"/>
    <w:rsid w:val="00901138"/>
    <w:rsid w:val="00901828"/>
    <w:rsid w:val="00901CEF"/>
    <w:rsid w:val="0090329A"/>
    <w:rsid w:val="00903393"/>
    <w:rsid w:val="00903561"/>
    <w:rsid w:val="00903DA7"/>
    <w:rsid w:val="009045AD"/>
    <w:rsid w:val="00904FF2"/>
    <w:rsid w:val="0090545F"/>
    <w:rsid w:val="009065A4"/>
    <w:rsid w:val="0090666F"/>
    <w:rsid w:val="009103AC"/>
    <w:rsid w:val="00911273"/>
    <w:rsid w:val="00916C85"/>
    <w:rsid w:val="00921A7F"/>
    <w:rsid w:val="0092228A"/>
    <w:rsid w:val="00924519"/>
    <w:rsid w:val="009253BC"/>
    <w:rsid w:val="00926918"/>
    <w:rsid w:val="00926DED"/>
    <w:rsid w:val="00927672"/>
    <w:rsid w:val="009300D5"/>
    <w:rsid w:val="00930773"/>
    <w:rsid w:val="00932F6E"/>
    <w:rsid w:val="009418B8"/>
    <w:rsid w:val="00943CB2"/>
    <w:rsid w:val="009465A5"/>
    <w:rsid w:val="00946B96"/>
    <w:rsid w:val="00946DED"/>
    <w:rsid w:val="00947BD9"/>
    <w:rsid w:val="009536E0"/>
    <w:rsid w:val="00953CF9"/>
    <w:rsid w:val="009572BE"/>
    <w:rsid w:val="00957B0D"/>
    <w:rsid w:val="00962ABE"/>
    <w:rsid w:val="00966F06"/>
    <w:rsid w:val="00973DE4"/>
    <w:rsid w:val="009801DC"/>
    <w:rsid w:val="00983247"/>
    <w:rsid w:val="00984F74"/>
    <w:rsid w:val="009873C0"/>
    <w:rsid w:val="00990646"/>
    <w:rsid w:val="009909F5"/>
    <w:rsid w:val="0099165D"/>
    <w:rsid w:val="0099171D"/>
    <w:rsid w:val="00992ED7"/>
    <w:rsid w:val="009931E0"/>
    <w:rsid w:val="009935E1"/>
    <w:rsid w:val="009968AB"/>
    <w:rsid w:val="009A116E"/>
    <w:rsid w:val="009A298D"/>
    <w:rsid w:val="009A31B1"/>
    <w:rsid w:val="009A3A69"/>
    <w:rsid w:val="009A7763"/>
    <w:rsid w:val="009B008D"/>
    <w:rsid w:val="009B13CE"/>
    <w:rsid w:val="009B2566"/>
    <w:rsid w:val="009B2865"/>
    <w:rsid w:val="009B463F"/>
    <w:rsid w:val="009C1449"/>
    <w:rsid w:val="009C2E87"/>
    <w:rsid w:val="009C5C1E"/>
    <w:rsid w:val="009C6B5A"/>
    <w:rsid w:val="009D02F2"/>
    <w:rsid w:val="009D12B5"/>
    <w:rsid w:val="009D14AB"/>
    <w:rsid w:val="009D16DA"/>
    <w:rsid w:val="009D35A1"/>
    <w:rsid w:val="009D37EF"/>
    <w:rsid w:val="009D3C5D"/>
    <w:rsid w:val="009D662F"/>
    <w:rsid w:val="009D7ABF"/>
    <w:rsid w:val="009E0926"/>
    <w:rsid w:val="009E1EF3"/>
    <w:rsid w:val="009E1EF6"/>
    <w:rsid w:val="009E2630"/>
    <w:rsid w:val="009E2EB4"/>
    <w:rsid w:val="009E3A55"/>
    <w:rsid w:val="009E73DB"/>
    <w:rsid w:val="009E78BF"/>
    <w:rsid w:val="009E7943"/>
    <w:rsid w:val="009F10A1"/>
    <w:rsid w:val="00A0109B"/>
    <w:rsid w:val="00A04930"/>
    <w:rsid w:val="00A106A4"/>
    <w:rsid w:val="00A142F8"/>
    <w:rsid w:val="00A14A25"/>
    <w:rsid w:val="00A15CED"/>
    <w:rsid w:val="00A16967"/>
    <w:rsid w:val="00A241A5"/>
    <w:rsid w:val="00A26913"/>
    <w:rsid w:val="00A270B6"/>
    <w:rsid w:val="00A31553"/>
    <w:rsid w:val="00A32DAA"/>
    <w:rsid w:val="00A34A00"/>
    <w:rsid w:val="00A37197"/>
    <w:rsid w:val="00A37243"/>
    <w:rsid w:val="00A372ED"/>
    <w:rsid w:val="00A374C1"/>
    <w:rsid w:val="00A415DE"/>
    <w:rsid w:val="00A41C1A"/>
    <w:rsid w:val="00A42F21"/>
    <w:rsid w:val="00A463F9"/>
    <w:rsid w:val="00A473FE"/>
    <w:rsid w:val="00A47F21"/>
    <w:rsid w:val="00A50B93"/>
    <w:rsid w:val="00A5248E"/>
    <w:rsid w:val="00A5325F"/>
    <w:rsid w:val="00A5440D"/>
    <w:rsid w:val="00A54877"/>
    <w:rsid w:val="00A54BCC"/>
    <w:rsid w:val="00A55766"/>
    <w:rsid w:val="00A63936"/>
    <w:rsid w:val="00A66DF3"/>
    <w:rsid w:val="00A7030B"/>
    <w:rsid w:val="00A719D1"/>
    <w:rsid w:val="00A736C3"/>
    <w:rsid w:val="00A74FEB"/>
    <w:rsid w:val="00A76361"/>
    <w:rsid w:val="00A80DC5"/>
    <w:rsid w:val="00A81B68"/>
    <w:rsid w:val="00A82DAD"/>
    <w:rsid w:val="00A87521"/>
    <w:rsid w:val="00A878AD"/>
    <w:rsid w:val="00A9010E"/>
    <w:rsid w:val="00A9107E"/>
    <w:rsid w:val="00A92298"/>
    <w:rsid w:val="00A92744"/>
    <w:rsid w:val="00A96BF7"/>
    <w:rsid w:val="00AA4ECC"/>
    <w:rsid w:val="00AA50B5"/>
    <w:rsid w:val="00AA768A"/>
    <w:rsid w:val="00AC3407"/>
    <w:rsid w:val="00AC3A39"/>
    <w:rsid w:val="00AC46A2"/>
    <w:rsid w:val="00AC4B81"/>
    <w:rsid w:val="00AC57B6"/>
    <w:rsid w:val="00AC63D5"/>
    <w:rsid w:val="00AC6DB1"/>
    <w:rsid w:val="00AD059B"/>
    <w:rsid w:val="00AD1615"/>
    <w:rsid w:val="00AD4422"/>
    <w:rsid w:val="00AD48B0"/>
    <w:rsid w:val="00AD55E8"/>
    <w:rsid w:val="00AD698A"/>
    <w:rsid w:val="00AD7E8F"/>
    <w:rsid w:val="00AE3B5D"/>
    <w:rsid w:val="00AE3D5C"/>
    <w:rsid w:val="00AE5C51"/>
    <w:rsid w:val="00AE5D5F"/>
    <w:rsid w:val="00AF10EE"/>
    <w:rsid w:val="00AF49A5"/>
    <w:rsid w:val="00AF5122"/>
    <w:rsid w:val="00AF526F"/>
    <w:rsid w:val="00AF62AE"/>
    <w:rsid w:val="00AF681B"/>
    <w:rsid w:val="00AF700C"/>
    <w:rsid w:val="00B00F23"/>
    <w:rsid w:val="00B04190"/>
    <w:rsid w:val="00B1168C"/>
    <w:rsid w:val="00B11C4C"/>
    <w:rsid w:val="00B123EE"/>
    <w:rsid w:val="00B15C79"/>
    <w:rsid w:val="00B1740B"/>
    <w:rsid w:val="00B2159C"/>
    <w:rsid w:val="00B22BE5"/>
    <w:rsid w:val="00B25BA9"/>
    <w:rsid w:val="00B2702A"/>
    <w:rsid w:val="00B2708F"/>
    <w:rsid w:val="00B3243C"/>
    <w:rsid w:val="00B33AB6"/>
    <w:rsid w:val="00B35AFC"/>
    <w:rsid w:val="00B36E38"/>
    <w:rsid w:val="00B42B31"/>
    <w:rsid w:val="00B42DF2"/>
    <w:rsid w:val="00B43249"/>
    <w:rsid w:val="00B45035"/>
    <w:rsid w:val="00B4639B"/>
    <w:rsid w:val="00B46852"/>
    <w:rsid w:val="00B475E7"/>
    <w:rsid w:val="00B5034E"/>
    <w:rsid w:val="00B51C60"/>
    <w:rsid w:val="00B5292F"/>
    <w:rsid w:val="00B52DEE"/>
    <w:rsid w:val="00B535FD"/>
    <w:rsid w:val="00B536FE"/>
    <w:rsid w:val="00B541C5"/>
    <w:rsid w:val="00B543AA"/>
    <w:rsid w:val="00B555D6"/>
    <w:rsid w:val="00B561CD"/>
    <w:rsid w:val="00B566D0"/>
    <w:rsid w:val="00B567E0"/>
    <w:rsid w:val="00B60D91"/>
    <w:rsid w:val="00B617D1"/>
    <w:rsid w:val="00B62A0D"/>
    <w:rsid w:val="00B644B7"/>
    <w:rsid w:val="00B673D9"/>
    <w:rsid w:val="00B67CA3"/>
    <w:rsid w:val="00B7002D"/>
    <w:rsid w:val="00B71027"/>
    <w:rsid w:val="00B725BF"/>
    <w:rsid w:val="00B732D6"/>
    <w:rsid w:val="00B73D9A"/>
    <w:rsid w:val="00B76089"/>
    <w:rsid w:val="00B77523"/>
    <w:rsid w:val="00B80B74"/>
    <w:rsid w:val="00B81B1D"/>
    <w:rsid w:val="00B85BBC"/>
    <w:rsid w:val="00B8680E"/>
    <w:rsid w:val="00B956D2"/>
    <w:rsid w:val="00B9695E"/>
    <w:rsid w:val="00B97BB9"/>
    <w:rsid w:val="00BA0B01"/>
    <w:rsid w:val="00BA21B6"/>
    <w:rsid w:val="00BA3B13"/>
    <w:rsid w:val="00BA70B2"/>
    <w:rsid w:val="00BA75AC"/>
    <w:rsid w:val="00BB0FAE"/>
    <w:rsid w:val="00BB1933"/>
    <w:rsid w:val="00BB212A"/>
    <w:rsid w:val="00BB3347"/>
    <w:rsid w:val="00BB4CE9"/>
    <w:rsid w:val="00BB5E92"/>
    <w:rsid w:val="00BB6683"/>
    <w:rsid w:val="00BB7876"/>
    <w:rsid w:val="00BB7F6F"/>
    <w:rsid w:val="00BC0572"/>
    <w:rsid w:val="00BC0773"/>
    <w:rsid w:val="00BC0EC7"/>
    <w:rsid w:val="00BC3C0B"/>
    <w:rsid w:val="00BC483E"/>
    <w:rsid w:val="00BC611D"/>
    <w:rsid w:val="00BD02B7"/>
    <w:rsid w:val="00BD3B98"/>
    <w:rsid w:val="00BD3BAE"/>
    <w:rsid w:val="00BD461D"/>
    <w:rsid w:val="00BD6B7D"/>
    <w:rsid w:val="00BD6E51"/>
    <w:rsid w:val="00BD6F95"/>
    <w:rsid w:val="00BD725D"/>
    <w:rsid w:val="00BD796F"/>
    <w:rsid w:val="00BE2041"/>
    <w:rsid w:val="00BE2487"/>
    <w:rsid w:val="00BE279F"/>
    <w:rsid w:val="00BE43B9"/>
    <w:rsid w:val="00BE5910"/>
    <w:rsid w:val="00BE5A67"/>
    <w:rsid w:val="00BE709C"/>
    <w:rsid w:val="00BE7C76"/>
    <w:rsid w:val="00BF02F7"/>
    <w:rsid w:val="00BF0A8D"/>
    <w:rsid w:val="00BF4265"/>
    <w:rsid w:val="00BF600D"/>
    <w:rsid w:val="00BF6DD3"/>
    <w:rsid w:val="00C00994"/>
    <w:rsid w:val="00C0577B"/>
    <w:rsid w:val="00C11115"/>
    <w:rsid w:val="00C13169"/>
    <w:rsid w:val="00C151E3"/>
    <w:rsid w:val="00C15E60"/>
    <w:rsid w:val="00C169BD"/>
    <w:rsid w:val="00C223DD"/>
    <w:rsid w:val="00C240D5"/>
    <w:rsid w:val="00C24BCC"/>
    <w:rsid w:val="00C25216"/>
    <w:rsid w:val="00C31FED"/>
    <w:rsid w:val="00C324E7"/>
    <w:rsid w:val="00C36736"/>
    <w:rsid w:val="00C42C91"/>
    <w:rsid w:val="00C45AFA"/>
    <w:rsid w:val="00C45D5F"/>
    <w:rsid w:val="00C50A18"/>
    <w:rsid w:val="00C518FB"/>
    <w:rsid w:val="00C535E2"/>
    <w:rsid w:val="00C5365A"/>
    <w:rsid w:val="00C54177"/>
    <w:rsid w:val="00C5515C"/>
    <w:rsid w:val="00C55A2F"/>
    <w:rsid w:val="00C609D9"/>
    <w:rsid w:val="00C60A14"/>
    <w:rsid w:val="00C63ED1"/>
    <w:rsid w:val="00C63F25"/>
    <w:rsid w:val="00C65B2B"/>
    <w:rsid w:val="00C667FF"/>
    <w:rsid w:val="00C672BA"/>
    <w:rsid w:val="00C72B10"/>
    <w:rsid w:val="00C72CCA"/>
    <w:rsid w:val="00C75544"/>
    <w:rsid w:val="00C75B32"/>
    <w:rsid w:val="00C75BEE"/>
    <w:rsid w:val="00C81BE5"/>
    <w:rsid w:val="00C81DB2"/>
    <w:rsid w:val="00C84B6F"/>
    <w:rsid w:val="00C9411A"/>
    <w:rsid w:val="00C9482B"/>
    <w:rsid w:val="00C96AC6"/>
    <w:rsid w:val="00CA0B83"/>
    <w:rsid w:val="00CA10D2"/>
    <w:rsid w:val="00CA22A4"/>
    <w:rsid w:val="00CA2F0F"/>
    <w:rsid w:val="00CA62DA"/>
    <w:rsid w:val="00CB0BDC"/>
    <w:rsid w:val="00CB536B"/>
    <w:rsid w:val="00CB61B5"/>
    <w:rsid w:val="00CC0CF2"/>
    <w:rsid w:val="00CC1737"/>
    <w:rsid w:val="00CC345A"/>
    <w:rsid w:val="00CC48E5"/>
    <w:rsid w:val="00CC492B"/>
    <w:rsid w:val="00CC588E"/>
    <w:rsid w:val="00CC685D"/>
    <w:rsid w:val="00CD5603"/>
    <w:rsid w:val="00CE15C0"/>
    <w:rsid w:val="00CE7427"/>
    <w:rsid w:val="00CF15E7"/>
    <w:rsid w:val="00CF3FDC"/>
    <w:rsid w:val="00D00C61"/>
    <w:rsid w:val="00D12C51"/>
    <w:rsid w:val="00D133D0"/>
    <w:rsid w:val="00D13B13"/>
    <w:rsid w:val="00D1611A"/>
    <w:rsid w:val="00D163F5"/>
    <w:rsid w:val="00D2091E"/>
    <w:rsid w:val="00D21D6F"/>
    <w:rsid w:val="00D22C7B"/>
    <w:rsid w:val="00D23CC9"/>
    <w:rsid w:val="00D24C7E"/>
    <w:rsid w:val="00D24FC4"/>
    <w:rsid w:val="00D268A8"/>
    <w:rsid w:val="00D302E3"/>
    <w:rsid w:val="00D34FEB"/>
    <w:rsid w:val="00D36338"/>
    <w:rsid w:val="00D36EE1"/>
    <w:rsid w:val="00D378ED"/>
    <w:rsid w:val="00D40CCC"/>
    <w:rsid w:val="00D40FA8"/>
    <w:rsid w:val="00D43C1C"/>
    <w:rsid w:val="00D455AC"/>
    <w:rsid w:val="00D45749"/>
    <w:rsid w:val="00D4585C"/>
    <w:rsid w:val="00D46649"/>
    <w:rsid w:val="00D47B78"/>
    <w:rsid w:val="00D503A5"/>
    <w:rsid w:val="00D5138D"/>
    <w:rsid w:val="00D51D7E"/>
    <w:rsid w:val="00D52D24"/>
    <w:rsid w:val="00D547BD"/>
    <w:rsid w:val="00D553F3"/>
    <w:rsid w:val="00D55895"/>
    <w:rsid w:val="00D56A90"/>
    <w:rsid w:val="00D576DE"/>
    <w:rsid w:val="00D63465"/>
    <w:rsid w:val="00D64A6D"/>
    <w:rsid w:val="00D662D5"/>
    <w:rsid w:val="00D67979"/>
    <w:rsid w:val="00D67E27"/>
    <w:rsid w:val="00D7161A"/>
    <w:rsid w:val="00D72A5F"/>
    <w:rsid w:val="00D74775"/>
    <w:rsid w:val="00D7701C"/>
    <w:rsid w:val="00D770B9"/>
    <w:rsid w:val="00D84DA4"/>
    <w:rsid w:val="00D86783"/>
    <w:rsid w:val="00D933C0"/>
    <w:rsid w:val="00D9350A"/>
    <w:rsid w:val="00D93A26"/>
    <w:rsid w:val="00D93A6A"/>
    <w:rsid w:val="00D949F5"/>
    <w:rsid w:val="00D94B15"/>
    <w:rsid w:val="00D95868"/>
    <w:rsid w:val="00D97584"/>
    <w:rsid w:val="00DA02E2"/>
    <w:rsid w:val="00DA12DD"/>
    <w:rsid w:val="00DA1AA4"/>
    <w:rsid w:val="00DA2E5C"/>
    <w:rsid w:val="00DA4407"/>
    <w:rsid w:val="00DA4CAA"/>
    <w:rsid w:val="00DB1AED"/>
    <w:rsid w:val="00DB1BEE"/>
    <w:rsid w:val="00DB3182"/>
    <w:rsid w:val="00DB3C59"/>
    <w:rsid w:val="00DB4CD4"/>
    <w:rsid w:val="00DB5A47"/>
    <w:rsid w:val="00DB5DB7"/>
    <w:rsid w:val="00DB6348"/>
    <w:rsid w:val="00DC0F43"/>
    <w:rsid w:val="00DC29D4"/>
    <w:rsid w:val="00DC451C"/>
    <w:rsid w:val="00DC4CC2"/>
    <w:rsid w:val="00DC6614"/>
    <w:rsid w:val="00DC696B"/>
    <w:rsid w:val="00DC717C"/>
    <w:rsid w:val="00DC7510"/>
    <w:rsid w:val="00DD2419"/>
    <w:rsid w:val="00DD2551"/>
    <w:rsid w:val="00DD29A2"/>
    <w:rsid w:val="00DD3720"/>
    <w:rsid w:val="00DD4A6F"/>
    <w:rsid w:val="00DD5F24"/>
    <w:rsid w:val="00DD7972"/>
    <w:rsid w:val="00DE1C36"/>
    <w:rsid w:val="00DE22FF"/>
    <w:rsid w:val="00DE2600"/>
    <w:rsid w:val="00DE2C30"/>
    <w:rsid w:val="00DE4DA7"/>
    <w:rsid w:val="00DE4DBF"/>
    <w:rsid w:val="00DE6137"/>
    <w:rsid w:val="00DE62C3"/>
    <w:rsid w:val="00DE6E9A"/>
    <w:rsid w:val="00DE7014"/>
    <w:rsid w:val="00DF0748"/>
    <w:rsid w:val="00DF0C9C"/>
    <w:rsid w:val="00DF154A"/>
    <w:rsid w:val="00DF3E94"/>
    <w:rsid w:val="00DF40FD"/>
    <w:rsid w:val="00DF483A"/>
    <w:rsid w:val="00DF6141"/>
    <w:rsid w:val="00E01600"/>
    <w:rsid w:val="00E01663"/>
    <w:rsid w:val="00E02396"/>
    <w:rsid w:val="00E04548"/>
    <w:rsid w:val="00E051E7"/>
    <w:rsid w:val="00E066D7"/>
    <w:rsid w:val="00E07F8B"/>
    <w:rsid w:val="00E12703"/>
    <w:rsid w:val="00E17155"/>
    <w:rsid w:val="00E20CF5"/>
    <w:rsid w:val="00E24120"/>
    <w:rsid w:val="00E25499"/>
    <w:rsid w:val="00E273EA"/>
    <w:rsid w:val="00E276B7"/>
    <w:rsid w:val="00E27B7F"/>
    <w:rsid w:val="00E31316"/>
    <w:rsid w:val="00E3146C"/>
    <w:rsid w:val="00E3291B"/>
    <w:rsid w:val="00E32E68"/>
    <w:rsid w:val="00E35775"/>
    <w:rsid w:val="00E3604C"/>
    <w:rsid w:val="00E37B97"/>
    <w:rsid w:val="00E40F0E"/>
    <w:rsid w:val="00E437D7"/>
    <w:rsid w:val="00E44B18"/>
    <w:rsid w:val="00E44DF2"/>
    <w:rsid w:val="00E45691"/>
    <w:rsid w:val="00E46CAD"/>
    <w:rsid w:val="00E47E5F"/>
    <w:rsid w:val="00E51554"/>
    <w:rsid w:val="00E52EFB"/>
    <w:rsid w:val="00E5346A"/>
    <w:rsid w:val="00E61075"/>
    <w:rsid w:val="00E644CA"/>
    <w:rsid w:val="00E65899"/>
    <w:rsid w:val="00E65917"/>
    <w:rsid w:val="00E677E0"/>
    <w:rsid w:val="00E7128B"/>
    <w:rsid w:val="00E82636"/>
    <w:rsid w:val="00E90DE5"/>
    <w:rsid w:val="00E93441"/>
    <w:rsid w:val="00E93FD8"/>
    <w:rsid w:val="00E94C8E"/>
    <w:rsid w:val="00E95E58"/>
    <w:rsid w:val="00E971D6"/>
    <w:rsid w:val="00EA1658"/>
    <w:rsid w:val="00EA78BD"/>
    <w:rsid w:val="00EB150D"/>
    <w:rsid w:val="00EB599B"/>
    <w:rsid w:val="00EB5C5A"/>
    <w:rsid w:val="00EB6AFD"/>
    <w:rsid w:val="00EB72E8"/>
    <w:rsid w:val="00EC03AA"/>
    <w:rsid w:val="00EC21B6"/>
    <w:rsid w:val="00EC64F4"/>
    <w:rsid w:val="00EC655E"/>
    <w:rsid w:val="00EC7955"/>
    <w:rsid w:val="00EC7980"/>
    <w:rsid w:val="00ED3AFE"/>
    <w:rsid w:val="00ED51BA"/>
    <w:rsid w:val="00EE12B4"/>
    <w:rsid w:val="00EE3F55"/>
    <w:rsid w:val="00EE4239"/>
    <w:rsid w:val="00EE7D46"/>
    <w:rsid w:val="00EF143E"/>
    <w:rsid w:val="00EF2CD8"/>
    <w:rsid w:val="00EF34D5"/>
    <w:rsid w:val="00EF5515"/>
    <w:rsid w:val="00EF5A8C"/>
    <w:rsid w:val="00F0282C"/>
    <w:rsid w:val="00F03051"/>
    <w:rsid w:val="00F03856"/>
    <w:rsid w:val="00F05DA2"/>
    <w:rsid w:val="00F06F06"/>
    <w:rsid w:val="00F07362"/>
    <w:rsid w:val="00F1053E"/>
    <w:rsid w:val="00F105D6"/>
    <w:rsid w:val="00F10795"/>
    <w:rsid w:val="00F1155D"/>
    <w:rsid w:val="00F138FE"/>
    <w:rsid w:val="00F13F88"/>
    <w:rsid w:val="00F16A9B"/>
    <w:rsid w:val="00F176B7"/>
    <w:rsid w:val="00F17FD6"/>
    <w:rsid w:val="00F20273"/>
    <w:rsid w:val="00F20D01"/>
    <w:rsid w:val="00F23019"/>
    <w:rsid w:val="00F245EA"/>
    <w:rsid w:val="00F27B19"/>
    <w:rsid w:val="00F31163"/>
    <w:rsid w:val="00F342FC"/>
    <w:rsid w:val="00F34CF2"/>
    <w:rsid w:val="00F364E7"/>
    <w:rsid w:val="00F368E9"/>
    <w:rsid w:val="00F37983"/>
    <w:rsid w:val="00F4011E"/>
    <w:rsid w:val="00F40B41"/>
    <w:rsid w:val="00F43A47"/>
    <w:rsid w:val="00F44230"/>
    <w:rsid w:val="00F44587"/>
    <w:rsid w:val="00F4572B"/>
    <w:rsid w:val="00F4635C"/>
    <w:rsid w:val="00F50CDB"/>
    <w:rsid w:val="00F5261D"/>
    <w:rsid w:val="00F52E67"/>
    <w:rsid w:val="00F56288"/>
    <w:rsid w:val="00F60899"/>
    <w:rsid w:val="00F6159F"/>
    <w:rsid w:val="00F61CFF"/>
    <w:rsid w:val="00F62AF2"/>
    <w:rsid w:val="00F6382E"/>
    <w:rsid w:val="00F66A98"/>
    <w:rsid w:val="00F738D6"/>
    <w:rsid w:val="00F756B2"/>
    <w:rsid w:val="00F80FB1"/>
    <w:rsid w:val="00F81ABB"/>
    <w:rsid w:val="00F84340"/>
    <w:rsid w:val="00F8776A"/>
    <w:rsid w:val="00F90F87"/>
    <w:rsid w:val="00F92231"/>
    <w:rsid w:val="00F929A0"/>
    <w:rsid w:val="00F93932"/>
    <w:rsid w:val="00F939C9"/>
    <w:rsid w:val="00F93F21"/>
    <w:rsid w:val="00F94BC6"/>
    <w:rsid w:val="00F95372"/>
    <w:rsid w:val="00F95A77"/>
    <w:rsid w:val="00F95ED2"/>
    <w:rsid w:val="00F96040"/>
    <w:rsid w:val="00F965A1"/>
    <w:rsid w:val="00F96B0B"/>
    <w:rsid w:val="00F97E13"/>
    <w:rsid w:val="00F97F58"/>
    <w:rsid w:val="00FA0142"/>
    <w:rsid w:val="00FA0ED7"/>
    <w:rsid w:val="00FA1ACC"/>
    <w:rsid w:val="00FA286C"/>
    <w:rsid w:val="00FA2D5D"/>
    <w:rsid w:val="00FA308F"/>
    <w:rsid w:val="00FA3438"/>
    <w:rsid w:val="00FA3D3F"/>
    <w:rsid w:val="00FA410B"/>
    <w:rsid w:val="00FA75D9"/>
    <w:rsid w:val="00FB053A"/>
    <w:rsid w:val="00FB3FFB"/>
    <w:rsid w:val="00FB46FA"/>
    <w:rsid w:val="00FC0758"/>
    <w:rsid w:val="00FC2B9A"/>
    <w:rsid w:val="00FC47DA"/>
    <w:rsid w:val="00FC6392"/>
    <w:rsid w:val="00FC7999"/>
    <w:rsid w:val="00FD05C1"/>
    <w:rsid w:val="00FD0881"/>
    <w:rsid w:val="00FD1AA9"/>
    <w:rsid w:val="00FD1AC6"/>
    <w:rsid w:val="00FD2826"/>
    <w:rsid w:val="00FD2F29"/>
    <w:rsid w:val="00FD6550"/>
    <w:rsid w:val="00FD6BFD"/>
    <w:rsid w:val="00FE043A"/>
    <w:rsid w:val="00FE23D3"/>
    <w:rsid w:val="00FE4C89"/>
    <w:rsid w:val="00FE52CC"/>
    <w:rsid w:val="00FE637C"/>
    <w:rsid w:val="00FF4E20"/>
    <w:rsid w:val="00FF5808"/>
    <w:rsid w:val="00F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26E574"/>
  <w15:chartTrackingRefBased/>
  <w15:docId w15:val="{89EE5D3D-9D12-42F7-B179-C630DB33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456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5691"/>
  </w:style>
  <w:style w:type="paragraph" w:styleId="Piedepgina">
    <w:name w:val="footer"/>
    <w:basedOn w:val="Normal"/>
    <w:link w:val="PiedepginaCar"/>
    <w:uiPriority w:val="99"/>
    <w:unhideWhenUsed/>
    <w:rsid w:val="00E456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5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6</Pages>
  <Words>1421</Words>
  <Characters>7816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eorge</dc:creator>
  <cp:keywords/>
  <dc:description/>
  <cp:lastModifiedBy>Josep Calduch</cp:lastModifiedBy>
  <cp:revision>9</cp:revision>
  <dcterms:created xsi:type="dcterms:W3CDTF">2026-02-11T15:01:00Z</dcterms:created>
  <dcterms:modified xsi:type="dcterms:W3CDTF">2026-02-12T08:48:00Z</dcterms:modified>
</cp:coreProperties>
</file>